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85CD9" w14:textId="5E32D2F3" w:rsidR="009C2CCD" w:rsidRPr="0029721F" w:rsidRDefault="0029721F" w:rsidP="00037F3F">
      <w:pPr>
        <w:pStyle w:val="Heading1"/>
        <w:jc w:val="right"/>
        <w:rPr>
          <w:color w:val="000000" w:themeColor="text1"/>
        </w:rPr>
      </w:pPr>
      <w:bookmarkStart w:id="0" w:name="_Hlk130004932"/>
      <w:r>
        <w:t xml:space="preserve">Additional file </w:t>
      </w:r>
      <w:r w:rsidR="009C2CCD">
        <w:t>information</w:t>
      </w:r>
    </w:p>
    <w:p w14:paraId="7918A303" w14:textId="63F96298" w:rsidR="00037F3F" w:rsidRPr="00037F3F" w:rsidRDefault="00037F3F" w:rsidP="009C2CCD">
      <w:pPr>
        <w:pStyle w:val="Heading1"/>
        <w:jc w:val="right"/>
      </w:pPr>
      <w:r w:rsidRPr="00037F3F">
        <w:t>Machine learning provides specific detection of salt and drought stresses in cucumber based on miRNA characteristics</w:t>
      </w:r>
    </w:p>
    <w:bookmarkEnd w:id="0"/>
    <w:p w14:paraId="413293F7" w14:textId="77777777" w:rsidR="00037F3F" w:rsidRPr="00037F3F" w:rsidRDefault="00037F3F" w:rsidP="00037F3F">
      <w:pPr>
        <w:spacing w:before="240" w:after="0" w:line="480" w:lineRule="auto"/>
        <w:rPr>
          <w:rFonts w:ascii="Times New Roman" w:eastAsia="Times New Roman" w:hAnsi="Times New Roman" w:cs="Times New Roman"/>
          <w:kern w:val="32"/>
          <w:sz w:val="24"/>
          <w:szCs w:val="32"/>
          <w:vertAlign w:val="superscript"/>
          <w:lang w:eastAsia="en-US" w:bidi="fa-IR"/>
        </w:rPr>
      </w:pPr>
      <w:r w:rsidRPr="00037F3F">
        <w:rPr>
          <w:rFonts w:ascii="Times New Roman" w:eastAsia="Times New Roman" w:hAnsi="Times New Roman" w:cs="Times New Roman"/>
          <w:kern w:val="32"/>
          <w:sz w:val="24"/>
          <w:szCs w:val="32"/>
          <w:lang w:eastAsia="en-US" w:bidi="fa-IR"/>
        </w:rPr>
        <w:t>Parvin Mohammadi</w:t>
      </w:r>
      <w:r w:rsidRPr="00037F3F">
        <w:rPr>
          <w:rFonts w:ascii="Times New Roman" w:eastAsia="Times New Roman" w:hAnsi="Times New Roman" w:cs="Times New Roman"/>
          <w:kern w:val="32"/>
          <w:sz w:val="24"/>
          <w:szCs w:val="32"/>
          <w:vertAlign w:val="superscript"/>
          <w:lang w:eastAsia="en-US" w:bidi="fa-IR"/>
        </w:rPr>
        <w:t>1</w:t>
      </w:r>
      <w:r w:rsidRPr="00037F3F">
        <w:rPr>
          <w:rFonts w:ascii="Times New Roman" w:eastAsia="Times New Roman" w:hAnsi="Times New Roman" w:cs="Times New Roman"/>
          <w:kern w:val="32"/>
          <w:sz w:val="24"/>
          <w:szCs w:val="32"/>
          <w:lang w:eastAsia="en-US" w:bidi="fa-IR"/>
        </w:rPr>
        <w:t>, Keyvan Asefpour Vakilian</w:t>
      </w:r>
      <w:r w:rsidRPr="00037F3F">
        <w:rPr>
          <w:rFonts w:ascii="Times New Roman" w:eastAsia="Times New Roman" w:hAnsi="Times New Roman" w:cs="Times New Roman"/>
          <w:kern w:val="32"/>
          <w:sz w:val="24"/>
          <w:szCs w:val="32"/>
          <w:vertAlign w:val="superscript"/>
          <w:lang w:eastAsia="en-US" w:bidi="fa-IR"/>
        </w:rPr>
        <w:t>2*</w:t>
      </w:r>
    </w:p>
    <w:p w14:paraId="4C633788" w14:textId="77777777" w:rsidR="00037F3F" w:rsidRPr="00037F3F" w:rsidRDefault="00037F3F" w:rsidP="00037F3F">
      <w:pPr>
        <w:spacing w:before="240" w:after="0" w:line="480" w:lineRule="auto"/>
        <w:rPr>
          <w:rFonts w:asciiTheme="majorBidi" w:eastAsia="Times New Roman" w:hAnsiTheme="majorBidi" w:cstheme="majorBidi"/>
          <w:kern w:val="32"/>
          <w:sz w:val="24"/>
          <w:szCs w:val="32"/>
          <w:lang w:eastAsia="en-US" w:bidi="fa-IR"/>
        </w:rPr>
      </w:pPr>
      <w:r w:rsidRPr="00037F3F">
        <w:rPr>
          <w:rFonts w:asciiTheme="majorBidi" w:eastAsia="Times New Roman" w:hAnsiTheme="majorBidi" w:cstheme="majorBidi"/>
          <w:kern w:val="32"/>
          <w:sz w:val="24"/>
          <w:szCs w:val="32"/>
          <w:vertAlign w:val="superscript"/>
          <w:lang w:eastAsia="en-US" w:bidi="fa-IR"/>
        </w:rPr>
        <w:t>1</w:t>
      </w:r>
      <w:r w:rsidRPr="00037F3F">
        <w:rPr>
          <w:rFonts w:asciiTheme="majorBidi" w:eastAsia="Times New Roman" w:hAnsiTheme="majorBidi" w:cstheme="majorBidi"/>
          <w:kern w:val="32"/>
          <w:sz w:val="24"/>
          <w:szCs w:val="32"/>
          <w:lang w:eastAsia="en-US" w:bidi="fa-IR"/>
        </w:rPr>
        <w:t xml:space="preserve"> Department of Agrotechnology, College of Abouraihan, University of Tehran, Tehran, Iran</w:t>
      </w:r>
    </w:p>
    <w:p w14:paraId="15563D37" w14:textId="77777777" w:rsidR="00037F3F" w:rsidRPr="00037F3F" w:rsidRDefault="00037F3F" w:rsidP="00037F3F">
      <w:pPr>
        <w:spacing w:before="240" w:after="0" w:line="480" w:lineRule="auto"/>
        <w:rPr>
          <w:rFonts w:asciiTheme="majorBidi" w:eastAsia="Times New Roman" w:hAnsiTheme="majorBidi" w:cstheme="majorBidi"/>
          <w:kern w:val="32"/>
          <w:sz w:val="24"/>
          <w:szCs w:val="32"/>
          <w:lang w:eastAsia="en-US" w:bidi="fa-IR"/>
        </w:rPr>
      </w:pPr>
      <w:r w:rsidRPr="00037F3F">
        <w:rPr>
          <w:rFonts w:asciiTheme="majorBidi" w:eastAsia="Times New Roman" w:hAnsiTheme="majorBidi" w:cstheme="majorBidi"/>
          <w:kern w:val="32"/>
          <w:sz w:val="24"/>
          <w:szCs w:val="32"/>
          <w:vertAlign w:val="superscript"/>
          <w:lang w:eastAsia="en-US" w:bidi="fa-IR"/>
        </w:rPr>
        <w:t>2</w:t>
      </w:r>
      <w:r w:rsidRPr="00037F3F">
        <w:rPr>
          <w:rFonts w:asciiTheme="majorBidi" w:eastAsia="Times New Roman" w:hAnsiTheme="majorBidi" w:cstheme="majorBidi"/>
          <w:kern w:val="32"/>
          <w:sz w:val="24"/>
          <w:szCs w:val="32"/>
          <w:lang w:eastAsia="en-US" w:bidi="fa-IR"/>
        </w:rPr>
        <w:t xml:space="preserve"> Department of Biosystems Engineering, Gorgan University of Agricultural Sciences and Natural Resources, Gorgan, Iran</w:t>
      </w:r>
    </w:p>
    <w:p w14:paraId="0CE88899" w14:textId="0CDEB552" w:rsidR="00800F9A" w:rsidRPr="00037F3F" w:rsidRDefault="00037F3F" w:rsidP="00037F3F">
      <w:pPr>
        <w:spacing w:before="240" w:after="0" w:line="480" w:lineRule="auto"/>
        <w:rPr>
          <w:rFonts w:asciiTheme="majorBidi" w:hAnsiTheme="majorBidi" w:cstheme="majorBidi"/>
          <w:sz w:val="24"/>
          <w:szCs w:val="32"/>
          <w:lang w:bidi="fa-IR"/>
        </w:rPr>
      </w:pPr>
      <w:r w:rsidRPr="00037F3F">
        <w:rPr>
          <w:rFonts w:asciiTheme="majorBidi" w:hAnsiTheme="majorBidi" w:cstheme="majorBidi"/>
          <w:lang w:bidi="fa-IR"/>
        </w:rPr>
        <w:t xml:space="preserve">* Email address of KA for </w:t>
      </w:r>
      <w:r w:rsidRPr="00037F3F">
        <w:rPr>
          <w:rFonts w:asciiTheme="majorBidi" w:eastAsia="Times New Roman" w:hAnsiTheme="majorBidi" w:cstheme="majorBidi"/>
          <w:kern w:val="32"/>
          <w:sz w:val="24"/>
          <w:szCs w:val="32"/>
          <w:lang w:eastAsia="en-US" w:bidi="fa-IR"/>
        </w:rPr>
        <w:t>correspondence</w:t>
      </w:r>
      <w:r w:rsidRPr="00037F3F">
        <w:rPr>
          <w:rFonts w:asciiTheme="majorBidi" w:hAnsiTheme="majorBidi" w:cstheme="majorBidi"/>
          <w:lang w:bidi="fa-IR"/>
        </w:rPr>
        <w:t xml:space="preserve">: </w:t>
      </w:r>
      <w:hyperlink r:id="rId7" w:history="1">
        <w:r w:rsidRPr="00037F3F">
          <w:rPr>
            <w:rStyle w:val="Hyperlink"/>
            <w:rFonts w:asciiTheme="majorBidi" w:hAnsiTheme="majorBidi" w:cstheme="majorBidi"/>
            <w:lang w:bidi="fa-IR"/>
          </w:rPr>
          <w:t>keyvan.asefpour@gau.ac.ir</w:t>
        </w:r>
      </w:hyperlink>
    </w:p>
    <w:p w14:paraId="090968CE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135365C8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692B4741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4D5C2B2E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3E06373D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08EC7EA8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35BA852C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72556DF1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6FD51C1E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0DBB5EDC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7F98333C" w14:textId="77777777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</w:pPr>
    </w:p>
    <w:p w14:paraId="1F57C137" w14:textId="6832CABA" w:rsidR="0072218A" w:rsidRDefault="0072218A" w:rsidP="00431624">
      <w:pPr>
        <w:spacing w:before="240"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fa-IR"/>
        </w:rPr>
        <w:sectPr w:rsidR="0072218A" w:rsidSect="0029721F">
          <w:footerReference w:type="default" r:id="rId8"/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C987CB1" w14:textId="351C80C1" w:rsidR="00CC2545" w:rsidRPr="0084536A" w:rsidRDefault="00CC2545" w:rsidP="00DF3CCE">
      <w:pPr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  <w:r w:rsidRPr="0084536A">
        <w:rPr>
          <w:rFonts w:asciiTheme="majorBidi" w:hAnsiTheme="majorBidi" w:cstheme="majorBidi"/>
          <w:sz w:val="24"/>
          <w:szCs w:val="24"/>
        </w:rPr>
        <w:t xml:space="preserve">Table </w:t>
      </w:r>
      <w:r w:rsidR="009E62B1">
        <w:rPr>
          <w:rFonts w:asciiTheme="majorBidi" w:hAnsiTheme="majorBidi" w:cstheme="majorBidi"/>
          <w:sz w:val="24"/>
          <w:szCs w:val="24"/>
        </w:rPr>
        <w:t>S</w:t>
      </w:r>
      <w:r w:rsidR="00522216">
        <w:rPr>
          <w:rFonts w:asciiTheme="majorBidi" w:hAnsiTheme="majorBidi" w:cstheme="majorBidi"/>
          <w:sz w:val="24"/>
          <w:szCs w:val="24"/>
        </w:rPr>
        <w:t>1</w:t>
      </w:r>
      <w:r w:rsidRPr="0084536A">
        <w:rPr>
          <w:rFonts w:asciiTheme="majorBidi" w:hAnsiTheme="majorBidi" w:cstheme="majorBidi"/>
          <w:sz w:val="24"/>
          <w:szCs w:val="24"/>
        </w:rPr>
        <w:t xml:space="preserve">. </w:t>
      </w:r>
      <w:r w:rsidR="009E62B1">
        <w:rPr>
          <w:rFonts w:asciiTheme="majorBidi" w:hAnsiTheme="majorBidi" w:cstheme="majorBidi"/>
          <w:sz w:val="24"/>
          <w:szCs w:val="24"/>
        </w:rPr>
        <w:t>Cucumber</w:t>
      </w:r>
      <w:r w:rsidR="00A6190D">
        <w:rPr>
          <w:rFonts w:asciiTheme="majorBidi" w:hAnsiTheme="majorBidi" w:cstheme="majorBidi"/>
          <w:sz w:val="24"/>
          <w:szCs w:val="24"/>
        </w:rPr>
        <w:t xml:space="preserve"> plant characteristics</w:t>
      </w:r>
      <w:r w:rsidRPr="0084536A">
        <w:rPr>
          <w:rFonts w:asciiTheme="majorBidi" w:hAnsiTheme="majorBidi" w:cstheme="majorBidi"/>
          <w:sz w:val="24"/>
          <w:szCs w:val="24"/>
        </w:rPr>
        <w:t xml:space="preserve"> in various drought </w:t>
      </w:r>
      <w:r w:rsidR="009E62B1">
        <w:rPr>
          <w:rFonts w:asciiTheme="majorBidi" w:hAnsiTheme="majorBidi" w:cstheme="majorBidi"/>
          <w:sz w:val="24"/>
          <w:szCs w:val="24"/>
        </w:rPr>
        <w:t xml:space="preserve">and salinity </w:t>
      </w:r>
      <w:r w:rsidRPr="0084536A">
        <w:rPr>
          <w:rFonts w:asciiTheme="majorBidi" w:hAnsiTheme="majorBidi" w:cstheme="majorBidi"/>
          <w:sz w:val="24"/>
          <w:szCs w:val="24"/>
        </w:rPr>
        <w:t xml:space="preserve">stress levels. </w:t>
      </w:r>
      <w:r w:rsidRPr="00A6190D">
        <w:rPr>
          <w:rFonts w:asciiTheme="majorBidi" w:hAnsiTheme="majorBidi" w:cstheme="majorBidi"/>
          <w:i/>
          <w:iCs/>
          <w:sz w:val="24"/>
          <w:szCs w:val="24"/>
        </w:rPr>
        <w:t>W</w:t>
      </w:r>
      <w:r w:rsidRPr="0084536A">
        <w:rPr>
          <w:rFonts w:asciiTheme="majorBidi" w:hAnsiTheme="majorBidi" w:cstheme="majorBidi"/>
          <w:sz w:val="24"/>
          <w:szCs w:val="24"/>
          <w:vertAlign w:val="subscript"/>
        </w:rPr>
        <w:t>0</w:t>
      </w:r>
      <w:r w:rsidRPr="0084536A">
        <w:rPr>
          <w:rFonts w:asciiTheme="majorBidi" w:hAnsiTheme="majorBidi" w:cstheme="majorBidi"/>
          <w:sz w:val="24"/>
          <w:szCs w:val="24"/>
        </w:rPr>
        <w:t xml:space="preserve"> to </w:t>
      </w:r>
      <w:r w:rsidRPr="00A6190D">
        <w:rPr>
          <w:rFonts w:asciiTheme="majorBidi" w:hAnsiTheme="majorBidi" w:cstheme="majorBidi"/>
          <w:i/>
          <w:iCs/>
          <w:sz w:val="24"/>
          <w:szCs w:val="24"/>
        </w:rPr>
        <w:t>W</w:t>
      </w:r>
      <w:r w:rsidR="009E62B1">
        <w:rPr>
          <w:rFonts w:asciiTheme="majorBidi" w:hAnsiTheme="majorBidi" w:cstheme="majorBidi"/>
          <w:sz w:val="24"/>
          <w:szCs w:val="24"/>
          <w:vertAlign w:val="subscript"/>
        </w:rPr>
        <w:t xml:space="preserve">3 </w:t>
      </w:r>
      <w:r w:rsidR="009E62B1">
        <w:rPr>
          <w:rFonts w:asciiTheme="majorBidi" w:hAnsiTheme="majorBidi" w:cstheme="majorBidi"/>
          <w:sz w:val="24"/>
          <w:szCs w:val="24"/>
        </w:rPr>
        <w:t xml:space="preserve">and </w:t>
      </w:r>
      <w:r w:rsidR="00DF3CCE">
        <w:rPr>
          <w:rFonts w:asciiTheme="majorBidi" w:hAnsiTheme="majorBidi" w:cstheme="majorBidi"/>
          <w:i/>
          <w:iCs/>
          <w:sz w:val="24"/>
          <w:szCs w:val="24"/>
        </w:rPr>
        <w:t>S</w:t>
      </w:r>
      <w:r w:rsidR="00DF3CCE" w:rsidRPr="00DF3CCE">
        <w:rPr>
          <w:rFonts w:asciiTheme="majorBidi" w:hAnsiTheme="majorBidi" w:cstheme="majorBidi"/>
          <w:sz w:val="24"/>
          <w:szCs w:val="24"/>
          <w:vertAlign w:val="subscript"/>
        </w:rPr>
        <w:t>0</w:t>
      </w:r>
      <w:r w:rsidR="00DF3CCE" w:rsidRPr="00DF3CCE">
        <w:rPr>
          <w:rFonts w:asciiTheme="majorBidi" w:hAnsiTheme="majorBidi" w:cstheme="majorBidi"/>
          <w:sz w:val="24"/>
          <w:szCs w:val="24"/>
        </w:rPr>
        <w:t xml:space="preserve"> to </w:t>
      </w:r>
      <w:r w:rsidR="00DF3CCE">
        <w:rPr>
          <w:rFonts w:asciiTheme="majorBidi" w:hAnsiTheme="majorBidi" w:cstheme="majorBidi"/>
          <w:i/>
          <w:iCs/>
          <w:sz w:val="24"/>
          <w:szCs w:val="24"/>
        </w:rPr>
        <w:t>S</w:t>
      </w:r>
      <w:r w:rsidR="00DF3CCE" w:rsidRPr="00DF3CCE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84536A">
        <w:rPr>
          <w:rFonts w:asciiTheme="majorBidi" w:hAnsiTheme="majorBidi" w:cstheme="majorBidi"/>
          <w:sz w:val="24"/>
          <w:szCs w:val="24"/>
        </w:rPr>
        <w:t xml:space="preserve"> indicate</w:t>
      </w:r>
      <w:r w:rsidR="00DF3CCE">
        <w:rPr>
          <w:rFonts w:asciiTheme="majorBidi" w:hAnsiTheme="majorBidi" w:cstheme="majorBidi"/>
          <w:sz w:val="24"/>
          <w:szCs w:val="24"/>
        </w:rPr>
        <w:t xml:space="preserve"> drought and salinity stress levels</w:t>
      </w:r>
      <w:r w:rsidRPr="0084536A">
        <w:rPr>
          <w:rFonts w:asciiTheme="majorBidi" w:hAnsiTheme="majorBidi" w:cstheme="majorBidi"/>
          <w:sz w:val="24"/>
          <w:szCs w:val="24"/>
        </w:rPr>
        <w:t>, respectively</w:t>
      </w:r>
      <w:r w:rsidR="00DF3CCE">
        <w:rPr>
          <w:rFonts w:asciiTheme="majorBidi" w:hAnsiTheme="majorBidi" w:cstheme="majorBidi"/>
          <w:sz w:val="24"/>
          <w:szCs w:val="24"/>
        </w:rPr>
        <w:t>, which are described in the main manuscript</w:t>
      </w:r>
      <w:r w:rsidRPr="0084536A">
        <w:rPr>
          <w:rFonts w:asciiTheme="majorBidi" w:hAnsiTheme="majorBidi" w:cstheme="majorBidi"/>
          <w:sz w:val="24"/>
          <w:szCs w:val="24"/>
        </w:rPr>
        <w:t>.</w:t>
      </w:r>
    </w:p>
    <w:tbl>
      <w:tblPr>
        <w:tblpPr w:leftFromText="180" w:rightFromText="180" w:vertAnchor="text" w:horzAnchor="margin" w:tblpY="117"/>
        <w:bidiVisual/>
        <w:tblW w:w="0" w:type="auto"/>
        <w:tblLook w:val="04A0" w:firstRow="1" w:lastRow="0" w:firstColumn="1" w:lastColumn="0" w:noHBand="0" w:noVBand="1"/>
      </w:tblPr>
      <w:tblGrid>
        <w:gridCol w:w="1536"/>
        <w:gridCol w:w="1445"/>
        <w:gridCol w:w="1404"/>
        <w:gridCol w:w="1523"/>
        <w:gridCol w:w="1430"/>
        <w:gridCol w:w="1983"/>
        <w:gridCol w:w="1656"/>
        <w:gridCol w:w="1343"/>
        <w:gridCol w:w="1308"/>
        <w:gridCol w:w="1068"/>
        <w:gridCol w:w="1523"/>
        <w:gridCol w:w="1428"/>
        <w:gridCol w:w="1428"/>
        <w:gridCol w:w="963"/>
        <w:gridCol w:w="1497"/>
      </w:tblGrid>
      <w:tr w:rsidR="00F67153" w:rsidRPr="0084536A" w14:paraId="1FCD0E28" w14:textId="61210895" w:rsidTr="007F53B3">
        <w:trPr>
          <w:trHeight w:val="241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8773628" w14:textId="46D0DA20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RNA-477b</w:t>
            </w:r>
          </w:p>
          <w:p w14:paraId="31B66FD6" w14:textId="20658522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fM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60C0A515" w14:textId="294C9620" w:rsidR="009E62B1" w:rsidRPr="009E62B1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E62B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RNA-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9g</w:t>
            </w:r>
          </w:p>
          <w:p w14:paraId="41FD9D11" w14:textId="5989F21D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fM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14:paraId="28D98DC4" w14:textId="36D4465B" w:rsidR="009E62B1" w:rsidRPr="009E62B1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E62B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RNA-1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i</w:t>
            </w:r>
          </w:p>
          <w:p w14:paraId="685A8268" w14:textId="3D206215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fM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B4EBD86" w14:textId="77777777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RNA-156a</w:t>
            </w:r>
          </w:p>
          <w:p w14:paraId="2BCC2B3A" w14:textId="3A9A44D0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f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370710B" w14:textId="77777777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</w:t>
            </w:r>
          </w:p>
          <w:p w14:paraId="5912BB3D" w14:textId="4BAD80C5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mg g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wt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2C836" w14:textId="77777777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C</w:t>
            </w:r>
          </w:p>
          <w:p w14:paraId="7E28CEAD" w14:textId="6D077065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mg GAE g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w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209C64" w14:textId="77777777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</w:t>
            </w:r>
          </w:p>
          <w:p w14:paraId="21552677" w14:textId="0F1C8E16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A530 g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wt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AD127DC" w14:textId="77777777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</w:t>
            </w:r>
          </w:p>
          <w:p w14:paraId="6531F78E" w14:textId="44F322E6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units mg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AB880" w14:textId="77777777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</w:t>
            </w:r>
          </w:p>
          <w:p w14:paraId="1AAA0B2E" w14:textId="68574D3E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%/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7462A" w14:textId="516FB60C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WC</w:t>
            </w:r>
          </w:p>
          <w:p w14:paraId="7C799326" w14:textId="6F8BB616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EBE9A" w14:textId="1E76D59D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mogene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5C6D6" w14:textId="7E6B7E7C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77B80" w14:textId="3D5F1BDE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F2C1" w14:textId="3F761606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linity</w:t>
            </w:r>
          </w:p>
          <w:p w14:paraId="2B57ACBB" w14:textId="06F68D68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321BB" w14:textId="28A17965" w:rsidR="009E62B1" w:rsidRPr="0026133D" w:rsidRDefault="009E62B1" w:rsidP="00BE633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ought stress</w:t>
            </w:r>
          </w:p>
        </w:tc>
      </w:tr>
      <w:tr w:rsidR="001010F5" w:rsidRPr="0084536A" w14:paraId="40A7B4F9" w14:textId="4F41E876" w:rsidTr="007F53B3">
        <w:trPr>
          <w:trHeight w:val="206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A4D2A6" w14:textId="74CAD5E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±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6A510CEC" w14:textId="295FA0D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6E0B12C4" w14:textId="519D172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1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0631F40A" w14:textId="25BF7671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±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56BCCEB" w14:textId="53B9223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3A1306E" w14:textId="6431C809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9CBDCBA" w14:textId="39EF1B0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CDFB392" w14:textId="70DAC992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D0428D5" w14:textId="4FC57314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1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3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5F7627F6" w14:textId="19BAC0B8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2290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1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D71E95B" w14:textId="02103D3E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76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D30AE11" w14:textId="57561A89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05±0.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D610137" w14:textId="529EF7F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7±0.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CF8C660" w14:textId="5838C2F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7FD56E" w14:textId="7DB570A0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W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0</w:t>
            </w:r>
          </w:p>
        </w:tc>
      </w:tr>
      <w:tr w:rsidR="001010F5" w:rsidRPr="0084536A" w14:paraId="6D294B35" w14:textId="792B9946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CD69928" w14:textId="72C7505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5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731A5" w14:textId="0AE9EFD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EF8C2" w14:textId="715337D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5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4FBE9887" w14:textId="3D2F8BC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±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DEE5CC4" w14:textId="05C81261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C69B05C" w14:textId="229848A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1D9F7524" w14:textId="3578EDF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95DB701" w14:textId="7B17AC5F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5C314" w14:textId="6E4EE738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4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2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27867" w14:textId="737ACA16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2290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AD880" w14:textId="08F26385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5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F354C" w14:textId="73F5552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64±0.04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F2C84BA" w14:textId="0013131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590±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5B6E" w14:textId="3C3FCCD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8A41B1A" w14:textId="51D29B9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10F5" w:rsidRPr="0084536A" w14:paraId="0C7C9264" w14:textId="6AB073E8" w:rsidTr="007F53B3">
        <w:trPr>
          <w:trHeight w:val="169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4372D75" w14:textId="0336DD80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3B56E44" w14:textId="2DD7BFB2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CDD4F2E" w14:textId="227F7E31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9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3D7CF6D" w14:textId="6411B950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8±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93D4DFA" w14:textId="2F157AD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FE577AA" w14:textId="0F2A85D5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12C9ABC" w14:textId="58255EEC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739004F" w14:textId="43193445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201D9E5" w14:textId="17AD0F57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1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4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4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E8C05BB" w14:textId="38AE6EA7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2290">
              <w:rPr>
                <w:rFonts w:asciiTheme="majorBidi" w:hAnsiTheme="majorBidi" w:cstheme="majorBidi"/>
                <w:sz w:val="24"/>
                <w:szCs w:val="24"/>
              </w:rPr>
              <w:t>94.3±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5BDDEF4" w14:textId="5429480A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1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86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3F4DEE3" w14:textId="2BA5FE3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57±0.05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1702FC2" w14:textId="33A88978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575±0.106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0CD7A4B" w14:textId="5C63F5C3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E5B85B8" w14:textId="6EECD503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</w:pPr>
          </w:p>
        </w:tc>
      </w:tr>
      <w:tr w:rsidR="001010F5" w:rsidRPr="0084536A" w14:paraId="7DE265A1" w14:textId="68258FAD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208AB7F" w14:textId="1656843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9CB5B83" w14:textId="1A6692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811BF86" w14:textId="1361635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8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41A7DE36" w14:textId="16FF2D79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3±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004847F" w14:textId="35681A0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85BF5E6" w14:textId="71DD567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AF53266" w14:textId="691CADF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B9B5596" w14:textId="3821E6D2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4FB707A" w14:textId="33CFFB5C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2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2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32888E1" w14:textId="2A0D575E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2290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8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151B6" w14:textId="70B5F3C7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51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45C16" w14:textId="189EBE3D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88±0.07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</w:tcPr>
          <w:p w14:paraId="74B0F44A" w14:textId="599A0A6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509±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2FEF" w14:textId="5B43B730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5C3A8" w14:textId="777777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10F5" w:rsidRPr="0084536A" w14:paraId="4B3923E6" w14:textId="77777777" w:rsidTr="007F53B3">
        <w:trPr>
          <w:trHeight w:val="20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2AAC834" w14:textId="6762A858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76A46" w14:textId="619C461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D0A92" w14:textId="38FDEC42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5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5CCF46BC" w14:textId="568034A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±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6D97DF4" w14:textId="5795687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30C1C372" w14:textId="3079BE6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473C309" w14:textId="5E14F65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380DE2D9" w14:textId="5BC93E32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35921" w14:textId="182AC819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0CB24" w14:textId="3D54995E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2290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E7BB3" w14:textId="31763296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3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8709D" w14:textId="72B10C3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53±0.0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91B3F48" w14:textId="4DA649F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625±0.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699D" w14:textId="1EE1C572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146A27" w14:textId="5814B2D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W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</w:tc>
      </w:tr>
      <w:tr w:rsidR="001010F5" w:rsidRPr="0084536A" w14:paraId="3E68398C" w14:textId="77777777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736595D" w14:textId="71DD0285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8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17D48" w14:textId="147012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2AACF" w14:textId="1E700915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3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B0F0C7E" w14:textId="0F70BF4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±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2B5F1118" w14:textId="3E067E42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791F9EF5" w14:textId="265DE39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4D2203A8" w14:textId="52B902D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2CF3182D" w14:textId="23BD99D8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C8050" w14:textId="73E28131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4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±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55FF0" w14:textId="354441B0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2290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87338" w14:textId="7D3E4D5A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37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3D2CA" w14:textId="1081689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86±0.0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74AB42E" w14:textId="0F7FA71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608±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4F84" w14:textId="4D78C28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53E3447" w14:textId="777777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10F5" w:rsidRPr="0084536A" w14:paraId="27CDE89B" w14:textId="77777777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3276CBE" w14:textId="51CF9D11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7E4B7" w14:textId="36E5225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A849E" w14:textId="1E348B6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9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6A83796E" w14:textId="736649F3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8±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50D66AF2" w14:textId="50F80D7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4CD194AA" w14:textId="0AACC129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F4113ED" w14:textId="1B94ACF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EA64098" w14:textId="7DA2A9F3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CB2D1" w14:textId="5B453E4C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5.2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FA594" w14:textId="00A25FE6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A6F81" w14:textId="2DBA7ADC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82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24C8E" w14:textId="2759900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95±0.0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0AAB7BD" w14:textId="6DC78788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532±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C45C" w14:textId="406AD6A8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A61DFA7" w14:textId="777777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10F5" w:rsidRPr="0084536A" w14:paraId="69E29FEB" w14:textId="77777777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B2FBFE5" w14:textId="1864AB3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DAF9A" w14:textId="6853C878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B5B74" w14:textId="5B27FF4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2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21E1A99B" w14:textId="362FDC99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3±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69346B0F" w14:textId="7FA65913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AFC10CB" w14:textId="5B8C737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531CF644" w14:textId="44B70BD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920633A" w14:textId="6C7AC168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6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C4015" w14:textId="2AC7B4C8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1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0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4</w:t>
            </w:r>
            <w:r w:rsidRPr="00E3768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F3277" w14:textId="3DBEE8BC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229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64898" w14:textId="21D8BDE9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8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F425B" w14:textId="4326133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322±0.0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</w:tcPr>
          <w:p w14:paraId="2292D3B1" w14:textId="535911E2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454±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B575B" w14:textId="3C8B7C1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2E2C7" w14:textId="777777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10F5" w:rsidRPr="0084536A" w14:paraId="3DCD3C7F" w14:textId="77777777" w:rsidTr="007F53B3">
        <w:trPr>
          <w:trHeight w:val="20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05B94CF" w14:textId="614FD08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7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58BB1" w14:textId="0A1BE66D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022B4" w14:textId="43AD402C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9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468ACEF" w14:textId="652EB405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±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0EBF0E3D" w14:textId="3A8D513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52920397" w14:textId="094751B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46A091FE" w14:textId="2303EECC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90DAAD2" w14:textId="02970D30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13E37" w14:textId="7D524D45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2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3AB0E" w14:textId="2CD3D438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BCE55" w14:textId="2626EB15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9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F3DB4" w14:textId="4032A560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46±0.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19E5053E" w14:textId="758B64F8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602±0.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0332" w14:textId="6EDA287C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0A64E4" w14:textId="6ABEC86C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W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1010F5" w:rsidRPr="0084536A" w14:paraId="35C6B019" w14:textId="77777777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C166E0A" w14:textId="6B503F4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0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3BA52" w14:textId="64AD9C55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4890A" w14:textId="24870E89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7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43884402" w14:textId="4BBD06D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±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5DA5DA6A" w14:textId="629C47A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3EB8FE9B" w14:textId="3F7A027C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5A0C61F0" w14:textId="2B1E573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28162807" w14:textId="72323AB8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F09E" w14:textId="6E17CCA3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1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229A0" w14:textId="1ADE0880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74C8C" w14:textId="3B449255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1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D228F" w14:textId="6207FC0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73±0.0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A62831E" w14:textId="7A9CACD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544±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6756" w14:textId="15EC5885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B2B436E" w14:textId="777777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10F5" w:rsidRPr="0084536A" w14:paraId="14025CC9" w14:textId="77777777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BF9C7BF" w14:textId="099299D3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7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DD894" w14:textId="615DA30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32113" w14:textId="3B6D027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8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4870CE57" w14:textId="2DBD77CC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4±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2AA8C549" w14:textId="743203A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27A547A7" w14:textId="171419A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0ABAAC1C" w14:textId="013862E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36696ADD" w14:textId="7E774888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18B8" w14:textId="0B2D7F52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7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A025A" w14:textId="6B05D2DB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9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3D836" w14:textId="72978B5A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38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AC7D7" w14:textId="2DFF12A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34±0.0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69B2009" w14:textId="19DA71A0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487±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7F13" w14:textId="2C23D383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058A6C2" w14:textId="777777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10F5" w:rsidRPr="0084536A" w14:paraId="09FF3C32" w14:textId="77777777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BB4B900" w14:textId="4B77FA4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9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15B79" w14:textId="2DBB263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DCE1F" w14:textId="79D26EC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2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4F2A0207" w14:textId="58A99E55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2±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199C95E5" w14:textId="2CA1336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85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272F3362" w14:textId="61835488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58D2EB20" w14:textId="1FC6CDE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2E931121" w14:textId="38A5A6D3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9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85B6D" w14:textId="25D2EA0C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B0F94" w14:textId="47E9EB2D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229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8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8BD40" w14:textId="37099749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97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74586" w14:textId="53923D49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95±0.0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</w:tcPr>
          <w:p w14:paraId="12E9B778" w14:textId="2B01C6B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398±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4E50B" w14:textId="4C22B50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3D0D4" w14:textId="777777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10F5" w:rsidRPr="0084536A" w14:paraId="2A410104" w14:textId="77777777" w:rsidTr="007F53B3">
        <w:trPr>
          <w:trHeight w:val="20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C57F82F" w14:textId="2191C2DD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6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2B7F6" w14:textId="75D8B2B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3508F" w14:textId="54876FF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75D8D559" w14:textId="7E2BF8D1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±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A7DB2F7" w14:textId="6AC767F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63477C7A" w14:textId="67A803C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487F50DA" w14:textId="559E0272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574D90B0" w14:textId="74AD04B4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9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67330" w14:textId="502249C5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8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F3ED4" w14:textId="298865B9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D51A1" w14:textId="55C23515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75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9F832" w14:textId="3C3ADB8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73±0.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728B5D8B" w14:textId="056CE106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588±0.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5B49371" w14:textId="3C2AEE6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893849" w14:textId="7619E08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W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1010F5" w:rsidRPr="0084536A" w14:paraId="3CD27AB8" w14:textId="77777777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2A9D860" w14:textId="0E70EEAC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7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EB205" w14:textId="4652AD0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026CE" w14:textId="6F3EA54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7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1DBDA77F" w14:textId="77F5773D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7±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0FCF73E1" w14:textId="30B3263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249D2FD1" w14:textId="19FABFE1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3D403DCB" w14:textId="3A63F8D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648F588E" w14:textId="39A7E658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0±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5282F" w14:textId="35703AC9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4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382CA" w14:textId="0D755EA7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D78EB" w14:textId="51284111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2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49AD2" w14:textId="14340F2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90±0.0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5E4671E" w14:textId="33065622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477±0.1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654DB6B" w14:textId="15E9FA71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0725278" w14:textId="777777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10F5" w:rsidRPr="0084536A" w14:paraId="28A59B09" w14:textId="77777777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6AFCAF4" w14:textId="50F66AD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1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9AC1C" w14:textId="40A456F2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C943A" w14:textId="62F1F682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1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326F37D5" w14:textId="1EEC4F2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9±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6FBDBA25" w14:textId="6C9D5EF8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5C9B207D" w14:textId="553B8898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463A4FC6" w14:textId="553789D3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</w:tcPr>
          <w:p w14:paraId="46133C24" w14:textId="4CAC9105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2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7096B" w14:textId="25CBD5B5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2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12DA2" w14:textId="0BAE94ED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±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058B9" w14:textId="5AA3D5A9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29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885E1" w14:textId="46F1932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311±0.05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C44C5F5" w14:textId="76CAC1EE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325±0.12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56B0AD7" w14:textId="6EE937EA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68BB4D8" w14:textId="777777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010F5" w:rsidRPr="0084536A" w14:paraId="654DC5A8" w14:textId="77777777" w:rsidTr="007F53B3">
        <w:trPr>
          <w:trHeight w:val="2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6259F3C" w14:textId="0050B97C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5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A9743" w14:textId="04B80E15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5CF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9D6B5" w14:textId="289AFCC2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B0FB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5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695EB0C6" w14:textId="6AA660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1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2±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70B07FA8" w14:textId="78E1C2EF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8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4157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3E1E472B" w14:textId="36CD3113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Pr="00A82B0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2A9D0F45" w14:textId="08BDB9CB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BD50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665F8AF4" w14:textId="6173BFC1" w:rsidR="001010F5" w:rsidRPr="00C0130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130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Pr="00C01304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29804" w14:textId="515C1984" w:rsidR="001010F5" w:rsidRPr="00E37684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  <w:r w:rsidRPr="00E376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EC871" w14:textId="31146B22" w:rsidR="001010F5" w:rsidRPr="00632290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3229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8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63229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C5B9C" w14:textId="25F2C943" w:rsidR="001010F5" w:rsidRPr="003975C8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975C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6</w:t>
            </w:r>
            <w:r w:rsidRPr="003975C8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3513B" w14:textId="4ED35E38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307±0.10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02F00AF2" w14:textId="0277D989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6133D">
              <w:rPr>
                <w:rFonts w:asciiTheme="majorBidi" w:hAnsiTheme="majorBidi" w:cstheme="majorBidi"/>
                <w:sz w:val="24"/>
                <w:szCs w:val="24"/>
              </w:rPr>
              <w:t>0.294±0.1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09678" w14:textId="6891D354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6133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26133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9480C" w14:textId="77777777" w:rsidR="001010F5" w:rsidRPr="0026133D" w:rsidRDefault="001010F5" w:rsidP="001010F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315CB7DB" w14:textId="77777777" w:rsidR="009027E0" w:rsidRDefault="009027E0" w:rsidP="004316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1" w:name="_GoBack"/>
      <w:bookmarkEnd w:id="1"/>
    </w:p>
    <w:p w14:paraId="622480C3" w14:textId="5DC6DEC3" w:rsidR="00CC2545" w:rsidRPr="0084536A" w:rsidRDefault="00694077" w:rsidP="004316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4536A">
        <w:rPr>
          <w:rFonts w:asciiTheme="majorBidi" w:hAnsiTheme="majorBidi" w:cstheme="majorBidi"/>
          <w:sz w:val="24"/>
          <w:szCs w:val="24"/>
        </w:rPr>
        <w:t>RWC: relative water content, CI: chlorophyll index, CA: catalase activity, AC: anthocyanin content, PhC: phenolic compounds, PC: proline content</w:t>
      </w:r>
    </w:p>
    <w:p w14:paraId="1CD619FB" w14:textId="231B5A13" w:rsidR="00C74F33" w:rsidRDefault="00C74F33" w:rsidP="004316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74F33">
        <w:rPr>
          <w:rFonts w:asciiTheme="majorBidi" w:hAnsiTheme="majorBidi" w:cstheme="majorBidi"/>
          <w:sz w:val="24"/>
          <w:szCs w:val="24"/>
        </w:rPr>
        <w:t xml:space="preserve">Data are </w:t>
      </w:r>
      <w:r>
        <w:rPr>
          <w:rFonts w:asciiTheme="majorBidi" w:hAnsiTheme="majorBidi" w:cstheme="majorBidi"/>
          <w:sz w:val="24"/>
          <w:szCs w:val="24"/>
        </w:rPr>
        <w:t>the</w:t>
      </w:r>
      <w:r w:rsidRPr="00C74F33">
        <w:rPr>
          <w:rFonts w:asciiTheme="majorBidi" w:hAnsiTheme="majorBidi" w:cstheme="majorBidi"/>
          <w:sz w:val="24"/>
          <w:szCs w:val="24"/>
        </w:rPr>
        <w:t xml:space="preserve"> means ± SD</w:t>
      </w:r>
      <w:r w:rsidR="0072218A">
        <w:rPr>
          <w:rFonts w:asciiTheme="majorBidi" w:hAnsiTheme="majorBidi" w:cstheme="majorBidi"/>
          <w:sz w:val="24"/>
          <w:szCs w:val="24"/>
        </w:rPr>
        <w:t>, averaged from three replications for five measurements with three-day intervals</w:t>
      </w:r>
      <w:r w:rsidRPr="00C74F33">
        <w:rPr>
          <w:rFonts w:asciiTheme="majorBidi" w:hAnsiTheme="majorBidi" w:cstheme="majorBidi"/>
          <w:sz w:val="24"/>
          <w:szCs w:val="24"/>
        </w:rPr>
        <w:t>.</w:t>
      </w:r>
    </w:p>
    <w:p w14:paraId="075C6646" w14:textId="74631054" w:rsidR="000C5097" w:rsidRPr="000C5097" w:rsidRDefault="000C5097" w:rsidP="009E62B1">
      <w:pPr>
        <w:spacing w:before="240" w:after="0" w:line="480" w:lineRule="auto"/>
        <w:jc w:val="both"/>
        <w:rPr>
          <w:rFonts w:asciiTheme="majorBidi" w:hAnsiTheme="majorBidi" w:cstheme="majorBidi"/>
          <w:color w:val="222222"/>
          <w:sz w:val="40"/>
          <w:szCs w:val="40"/>
          <w:shd w:val="clear" w:color="auto" w:fill="FFFFFF"/>
        </w:rPr>
      </w:pPr>
    </w:p>
    <w:sectPr w:rsidR="000C5097" w:rsidRPr="000C5097" w:rsidSect="0072218A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DE1203" w14:textId="77777777" w:rsidR="00E3401C" w:rsidRDefault="00E3401C" w:rsidP="00A474B0">
      <w:pPr>
        <w:spacing w:after="0" w:line="240" w:lineRule="auto"/>
      </w:pPr>
      <w:r>
        <w:separator/>
      </w:r>
    </w:p>
  </w:endnote>
  <w:endnote w:type="continuationSeparator" w:id="0">
    <w:p w14:paraId="70779FB1" w14:textId="77777777" w:rsidR="00E3401C" w:rsidRDefault="00E3401C" w:rsidP="00A47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5988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F4353" w14:textId="04CCB326" w:rsidR="0082124C" w:rsidRDefault="008212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91E65C" w14:textId="77777777" w:rsidR="0082124C" w:rsidRDefault="008212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29DD5" w14:textId="77777777" w:rsidR="00E3401C" w:rsidRDefault="00E3401C" w:rsidP="00A474B0">
      <w:pPr>
        <w:spacing w:after="0" w:line="240" w:lineRule="auto"/>
      </w:pPr>
      <w:r>
        <w:separator/>
      </w:r>
    </w:p>
  </w:footnote>
  <w:footnote w:type="continuationSeparator" w:id="0">
    <w:p w14:paraId="2D581546" w14:textId="77777777" w:rsidR="00E3401C" w:rsidRDefault="00E3401C" w:rsidP="00A474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2sjC2tDQ2sDQyMTJR0lEKTi0uzszPAykwqgUAZkZRKCwAAAA="/>
  </w:docVars>
  <w:rsids>
    <w:rsidRoot w:val="00242999"/>
    <w:rsid w:val="00007F0C"/>
    <w:rsid w:val="00007F95"/>
    <w:rsid w:val="0001027C"/>
    <w:rsid w:val="000116E4"/>
    <w:rsid w:val="00014FFF"/>
    <w:rsid w:val="00016425"/>
    <w:rsid w:val="00016EEC"/>
    <w:rsid w:val="0001777F"/>
    <w:rsid w:val="0002183B"/>
    <w:rsid w:val="000218C6"/>
    <w:rsid w:val="00022BDA"/>
    <w:rsid w:val="00025D53"/>
    <w:rsid w:val="000266C9"/>
    <w:rsid w:val="00031203"/>
    <w:rsid w:val="0003140A"/>
    <w:rsid w:val="00033E2F"/>
    <w:rsid w:val="00036F82"/>
    <w:rsid w:val="00037A3A"/>
    <w:rsid w:val="00037F3F"/>
    <w:rsid w:val="000416B5"/>
    <w:rsid w:val="00042102"/>
    <w:rsid w:val="000422AC"/>
    <w:rsid w:val="0004478D"/>
    <w:rsid w:val="00044934"/>
    <w:rsid w:val="000479DC"/>
    <w:rsid w:val="000501D9"/>
    <w:rsid w:val="000516CE"/>
    <w:rsid w:val="00052122"/>
    <w:rsid w:val="00052123"/>
    <w:rsid w:val="000531D4"/>
    <w:rsid w:val="0005490C"/>
    <w:rsid w:val="00055465"/>
    <w:rsid w:val="00056424"/>
    <w:rsid w:val="00056FA0"/>
    <w:rsid w:val="0005775F"/>
    <w:rsid w:val="00057BC6"/>
    <w:rsid w:val="00061B94"/>
    <w:rsid w:val="0006430A"/>
    <w:rsid w:val="00066326"/>
    <w:rsid w:val="000671F1"/>
    <w:rsid w:val="00067578"/>
    <w:rsid w:val="00070E13"/>
    <w:rsid w:val="0007599F"/>
    <w:rsid w:val="00076174"/>
    <w:rsid w:val="0007778C"/>
    <w:rsid w:val="00077FEC"/>
    <w:rsid w:val="00080380"/>
    <w:rsid w:val="00083F44"/>
    <w:rsid w:val="00084F6A"/>
    <w:rsid w:val="00085BFD"/>
    <w:rsid w:val="000860F7"/>
    <w:rsid w:val="000900E2"/>
    <w:rsid w:val="000914D0"/>
    <w:rsid w:val="000926F1"/>
    <w:rsid w:val="00093243"/>
    <w:rsid w:val="0009408E"/>
    <w:rsid w:val="0009511D"/>
    <w:rsid w:val="0009602D"/>
    <w:rsid w:val="0009796A"/>
    <w:rsid w:val="000A327E"/>
    <w:rsid w:val="000A4F0F"/>
    <w:rsid w:val="000A58C7"/>
    <w:rsid w:val="000A71BE"/>
    <w:rsid w:val="000A7879"/>
    <w:rsid w:val="000B0949"/>
    <w:rsid w:val="000B369D"/>
    <w:rsid w:val="000B4848"/>
    <w:rsid w:val="000B5453"/>
    <w:rsid w:val="000B5C22"/>
    <w:rsid w:val="000B736F"/>
    <w:rsid w:val="000C15CA"/>
    <w:rsid w:val="000C5097"/>
    <w:rsid w:val="000C5134"/>
    <w:rsid w:val="000C6451"/>
    <w:rsid w:val="000D0F37"/>
    <w:rsid w:val="000D14A7"/>
    <w:rsid w:val="000D1F9F"/>
    <w:rsid w:val="000D25F7"/>
    <w:rsid w:val="000D4D15"/>
    <w:rsid w:val="000D54E8"/>
    <w:rsid w:val="000D63C1"/>
    <w:rsid w:val="000D7479"/>
    <w:rsid w:val="000D75E3"/>
    <w:rsid w:val="000D76FC"/>
    <w:rsid w:val="000E0AC3"/>
    <w:rsid w:val="000E4EEF"/>
    <w:rsid w:val="000E61B0"/>
    <w:rsid w:val="000E6E07"/>
    <w:rsid w:val="000E73E2"/>
    <w:rsid w:val="000E7419"/>
    <w:rsid w:val="000E7F27"/>
    <w:rsid w:val="000F1DF3"/>
    <w:rsid w:val="000F2EC1"/>
    <w:rsid w:val="000F2F3B"/>
    <w:rsid w:val="000F3C4A"/>
    <w:rsid w:val="000F64FF"/>
    <w:rsid w:val="000F7834"/>
    <w:rsid w:val="000F79B4"/>
    <w:rsid w:val="001010F5"/>
    <w:rsid w:val="00101D66"/>
    <w:rsid w:val="001056D7"/>
    <w:rsid w:val="00105C66"/>
    <w:rsid w:val="0010734F"/>
    <w:rsid w:val="00107C69"/>
    <w:rsid w:val="001106D3"/>
    <w:rsid w:val="00111850"/>
    <w:rsid w:val="00111C7E"/>
    <w:rsid w:val="00115BA5"/>
    <w:rsid w:val="00117B29"/>
    <w:rsid w:val="00123ECD"/>
    <w:rsid w:val="001253AB"/>
    <w:rsid w:val="00126D7E"/>
    <w:rsid w:val="001271E0"/>
    <w:rsid w:val="00132240"/>
    <w:rsid w:val="001324BD"/>
    <w:rsid w:val="001328A9"/>
    <w:rsid w:val="00132DEF"/>
    <w:rsid w:val="001348FD"/>
    <w:rsid w:val="001354E3"/>
    <w:rsid w:val="001363E0"/>
    <w:rsid w:val="001376DF"/>
    <w:rsid w:val="00145257"/>
    <w:rsid w:val="00146830"/>
    <w:rsid w:val="0014691A"/>
    <w:rsid w:val="00146E0D"/>
    <w:rsid w:val="00147311"/>
    <w:rsid w:val="00147FF4"/>
    <w:rsid w:val="001509CA"/>
    <w:rsid w:val="00153415"/>
    <w:rsid w:val="00153ACC"/>
    <w:rsid w:val="00153BEC"/>
    <w:rsid w:val="00153CC3"/>
    <w:rsid w:val="00153DA0"/>
    <w:rsid w:val="00153E9F"/>
    <w:rsid w:val="00155108"/>
    <w:rsid w:val="001557F2"/>
    <w:rsid w:val="00155DC3"/>
    <w:rsid w:val="00157EF6"/>
    <w:rsid w:val="00162FF7"/>
    <w:rsid w:val="00163C1F"/>
    <w:rsid w:val="001651B8"/>
    <w:rsid w:val="00165739"/>
    <w:rsid w:val="0016602E"/>
    <w:rsid w:val="00166123"/>
    <w:rsid w:val="0017182A"/>
    <w:rsid w:val="00174A95"/>
    <w:rsid w:val="00175713"/>
    <w:rsid w:val="001760EC"/>
    <w:rsid w:val="00176A16"/>
    <w:rsid w:val="001801C1"/>
    <w:rsid w:val="001856A4"/>
    <w:rsid w:val="00186242"/>
    <w:rsid w:val="0018663C"/>
    <w:rsid w:val="001872E7"/>
    <w:rsid w:val="00187359"/>
    <w:rsid w:val="00191587"/>
    <w:rsid w:val="00192C37"/>
    <w:rsid w:val="0019558E"/>
    <w:rsid w:val="00196C81"/>
    <w:rsid w:val="00196F45"/>
    <w:rsid w:val="00197349"/>
    <w:rsid w:val="001A0428"/>
    <w:rsid w:val="001A1BAB"/>
    <w:rsid w:val="001A54FD"/>
    <w:rsid w:val="001B03F4"/>
    <w:rsid w:val="001B053F"/>
    <w:rsid w:val="001B0843"/>
    <w:rsid w:val="001B0861"/>
    <w:rsid w:val="001B09C7"/>
    <w:rsid w:val="001B0D96"/>
    <w:rsid w:val="001B29F3"/>
    <w:rsid w:val="001B2E53"/>
    <w:rsid w:val="001B4CC8"/>
    <w:rsid w:val="001B5618"/>
    <w:rsid w:val="001B5DDC"/>
    <w:rsid w:val="001B5F58"/>
    <w:rsid w:val="001C24C3"/>
    <w:rsid w:val="001C252F"/>
    <w:rsid w:val="001C261A"/>
    <w:rsid w:val="001C2933"/>
    <w:rsid w:val="001C3C4B"/>
    <w:rsid w:val="001C4AAE"/>
    <w:rsid w:val="001C65BB"/>
    <w:rsid w:val="001C67E1"/>
    <w:rsid w:val="001D25CC"/>
    <w:rsid w:val="001D3C22"/>
    <w:rsid w:val="001D4F0C"/>
    <w:rsid w:val="001D5903"/>
    <w:rsid w:val="001D607A"/>
    <w:rsid w:val="001D6F5B"/>
    <w:rsid w:val="001E0056"/>
    <w:rsid w:val="001E33F5"/>
    <w:rsid w:val="001E3C73"/>
    <w:rsid w:val="001E5D5F"/>
    <w:rsid w:val="001E7B2F"/>
    <w:rsid w:val="001E7FCD"/>
    <w:rsid w:val="001F0B38"/>
    <w:rsid w:val="001F2D18"/>
    <w:rsid w:val="001F310D"/>
    <w:rsid w:val="001F52E8"/>
    <w:rsid w:val="0020237F"/>
    <w:rsid w:val="00202F4E"/>
    <w:rsid w:val="00206523"/>
    <w:rsid w:val="00207BF4"/>
    <w:rsid w:val="00210755"/>
    <w:rsid w:val="002108FD"/>
    <w:rsid w:val="002122A6"/>
    <w:rsid w:val="002122E0"/>
    <w:rsid w:val="0021240C"/>
    <w:rsid w:val="002125C2"/>
    <w:rsid w:val="0021299B"/>
    <w:rsid w:val="00214923"/>
    <w:rsid w:val="00215040"/>
    <w:rsid w:val="00215E64"/>
    <w:rsid w:val="00222B95"/>
    <w:rsid w:val="00223C12"/>
    <w:rsid w:val="00224633"/>
    <w:rsid w:val="00231266"/>
    <w:rsid w:val="00231E12"/>
    <w:rsid w:val="002322B5"/>
    <w:rsid w:val="00232914"/>
    <w:rsid w:val="002404CE"/>
    <w:rsid w:val="00240B41"/>
    <w:rsid w:val="00240ECE"/>
    <w:rsid w:val="00240F89"/>
    <w:rsid w:val="00241EC4"/>
    <w:rsid w:val="002420D8"/>
    <w:rsid w:val="00242488"/>
    <w:rsid w:val="00242744"/>
    <w:rsid w:val="00242999"/>
    <w:rsid w:val="00245925"/>
    <w:rsid w:val="00245BBA"/>
    <w:rsid w:val="0024623E"/>
    <w:rsid w:val="0024645F"/>
    <w:rsid w:val="00253C33"/>
    <w:rsid w:val="00253E98"/>
    <w:rsid w:val="00256134"/>
    <w:rsid w:val="0026133D"/>
    <w:rsid w:val="00263074"/>
    <w:rsid w:val="00263B3C"/>
    <w:rsid w:val="00263B8D"/>
    <w:rsid w:val="00265CF6"/>
    <w:rsid w:val="00266F19"/>
    <w:rsid w:val="00267AF7"/>
    <w:rsid w:val="00273BBD"/>
    <w:rsid w:val="00273BEB"/>
    <w:rsid w:val="00277826"/>
    <w:rsid w:val="0028084D"/>
    <w:rsid w:val="0028169C"/>
    <w:rsid w:val="00281A81"/>
    <w:rsid w:val="00281EA8"/>
    <w:rsid w:val="002824F3"/>
    <w:rsid w:val="00284429"/>
    <w:rsid w:val="00285224"/>
    <w:rsid w:val="00285B53"/>
    <w:rsid w:val="00286E9D"/>
    <w:rsid w:val="00292120"/>
    <w:rsid w:val="002934EF"/>
    <w:rsid w:val="00293991"/>
    <w:rsid w:val="0029607F"/>
    <w:rsid w:val="00296FE3"/>
    <w:rsid w:val="0029721F"/>
    <w:rsid w:val="002A01C7"/>
    <w:rsid w:val="002A0AD9"/>
    <w:rsid w:val="002A1C71"/>
    <w:rsid w:val="002A1C87"/>
    <w:rsid w:val="002A21D5"/>
    <w:rsid w:val="002A26DF"/>
    <w:rsid w:val="002A7F7C"/>
    <w:rsid w:val="002B2153"/>
    <w:rsid w:val="002B30A6"/>
    <w:rsid w:val="002B3426"/>
    <w:rsid w:val="002B58D4"/>
    <w:rsid w:val="002C04E7"/>
    <w:rsid w:val="002C0A4A"/>
    <w:rsid w:val="002D0691"/>
    <w:rsid w:val="002D34C6"/>
    <w:rsid w:val="002D3A83"/>
    <w:rsid w:val="002D3AFC"/>
    <w:rsid w:val="002D3C87"/>
    <w:rsid w:val="002D4507"/>
    <w:rsid w:val="002D5A0F"/>
    <w:rsid w:val="002D7211"/>
    <w:rsid w:val="002D7A79"/>
    <w:rsid w:val="002E060A"/>
    <w:rsid w:val="002E2D9B"/>
    <w:rsid w:val="002E48D8"/>
    <w:rsid w:val="002E4DAD"/>
    <w:rsid w:val="002E5083"/>
    <w:rsid w:val="002E54AB"/>
    <w:rsid w:val="002E74C5"/>
    <w:rsid w:val="002F107F"/>
    <w:rsid w:val="002F1724"/>
    <w:rsid w:val="002F2353"/>
    <w:rsid w:val="002F32DF"/>
    <w:rsid w:val="002F6774"/>
    <w:rsid w:val="002F6F89"/>
    <w:rsid w:val="00302EDA"/>
    <w:rsid w:val="00302FF6"/>
    <w:rsid w:val="0030326B"/>
    <w:rsid w:val="003048A1"/>
    <w:rsid w:val="00304E73"/>
    <w:rsid w:val="0030511D"/>
    <w:rsid w:val="00305620"/>
    <w:rsid w:val="00306F44"/>
    <w:rsid w:val="00307CBF"/>
    <w:rsid w:val="003118FA"/>
    <w:rsid w:val="00312631"/>
    <w:rsid w:val="00312E0F"/>
    <w:rsid w:val="003144EF"/>
    <w:rsid w:val="00314682"/>
    <w:rsid w:val="00314796"/>
    <w:rsid w:val="003150AF"/>
    <w:rsid w:val="00315BAA"/>
    <w:rsid w:val="00321B46"/>
    <w:rsid w:val="00322184"/>
    <w:rsid w:val="00324C84"/>
    <w:rsid w:val="00326836"/>
    <w:rsid w:val="0032753D"/>
    <w:rsid w:val="0033056C"/>
    <w:rsid w:val="00330CB1"/>
    <w:rsid w:val="00332341"/>
    <w:rsid w:val="00332F20"/>
    <w:rsid w:val="0033301A"/>
    <w:rsid w:val="003356AE"/>
    <w:rsid w:val="0033573C"/>
    <w:rsid w:val="00336220"/>
    <w:rsid w:val="00336624"/>
    <w:rsid w:val="00336B68"/>
    <w:rsid w:val="00337401"/>
    <w:rsid w:val="00340991"/>
    <w:rsid w:val="00342B92"/>
    <w:rsid w:val="00342BD0"/>
    <w:rsid w:val="003439B6"/>
    <w:rsid w:val="00346875"/>
    <w:rsid w:val="0034705B"/>
    <w:rsid w:val="00347B8C"/>
    <w:rsid w:val="00347F87"/>
    <w:rsid w:val="0035334E"/>
    <w:rsid w:val="003550C3"/>
    <w:rsid w:val="0035596D"/>
    <w:rsid w:val="0035789A"/>
    <w:rsid w:val="00357B77"/>
    <w:rsid w:val="00360737"/>
    <w:rsid w:val="00361FA4"/>
    <w:rsid w:val="00362954"/>
    <w:rsid w:val="003641D5"/>
    <w:rsid w:val="00364956"/>
    <w:rsid w:val="003672AE"/>
    <w:rsid w:val="00367931"/>
    <w:rsid w:val="00370D37"/>
    <w:rsid w:val="0037185F"/>
    <w:rsid w:val="0037395F"/>
    <w:rsid w:val="00375B46"/>
    <w:rsid w:val="00375F37"/>
    <w:rsid w:val="0037616E"/>
    <w:rsid w:val="00383E98"/>
    <w:rsid w:val="00386EAD"/>
    <w:rsid w:val="00387807"/>
    <w:rsid w:val="00390493"/>
    <w:rsid w:val="003904D5"/>
    <w:rsid w:val="003934C7"/>
    <w:rsid w:val="00393A87"/>
    <w:rsid w:val="00395BE7"/>
    <w:rsid w:val="0039620D"/>
    <w:rsid w:val="00396258"/>
    <w:rsid w:val="00396925"/>
    <w:rsid w:val="003969B1"/>
    <w:rsid w:val="003975C8"/>
    <w:rsid w:val="003A19B3"/>
    <w:rsid w:val="003A2B66"/>
    <w:rsid w:val="003A3A96"/>
    <w:rsid w:val="003A41B3"/>
    <w:rsid w:val="003A4227"/>
    <w:rsid w:val="003A4C29"/>
    <w:rsid w:val="003A7922"/>
    <w:rsid w:val="003A7B85"/>
    <w:rsid w:val="003B107A"/>
    <w:rsid w:val="003B2589"/>
    <w:rsid w:val="003B2A6B"/>
    <w:rsid w:val="003B48F6"/>
    <w:rsid w:val="003B6753"/>
    <w:rsid w:val="003B75E4"/>
    <w:rsid w:val="003C0B74"/>
    <w:rsid w:val="003C133C"/>
    <w:rsid w:val="003C236D"/>
    <w:rsid w:val="003C491B"/>
    <w:rsid w:val="003C4A6F"/>
    <w:rsid w:val="003C69A7"/>
    <w:rsid w:val="003C7071"/>
    <w:rsid w:val="003C75BD"/>
    <w:rsid w:val="003D2237"/>
    <w:rsid w:val="003D22D6"/>
    <w:rsid w:val="003D3A2E"/>
    <w:rsid w:val="003D4221"/>
    <w:rsid w:val="003D48AC"/>
    <w:rsid w:val="003D4CD0"/>
    <w:rsid w:val="003D4DBD"/>
    <w:rsid w:val="003D70D5"/>
    <w:rsid w:val="003D7934"/>
    <w:rsid w:val="003D7B07"/>
    <w:rsid w:val="003E015B"/>
    <w:rsid w:val="003E07EB"/>
    <w:rsid w:val="003E0EDD"/>
    <w:rsid w:val="003E1A5A"/>
    <w:rsid w:val="003E4033"/>
    <w:rsid w:val="003E437F"/>
    <w:rsid w:val="003E4BAF"/>
    <w:rsid w:val="003E60EE"/>
    <w:rsid w:val="003E6C82"/>
    <w:rsid w:val="003E765C"/>
    <w:rsid w:val="003E795C"/>
    <w:rsid w:val="003F10A4"/>
    <w:rsid w:val="003F3A51"/>
    <w:rsid w:val="003F68A6"/>
    <w:rsid w:val="003F6C85"/>
    <w:rsid w:val="003F78AF"/>
    <w:rsid w:val="004034BF"/>
    <w:rsid w:val="00407AD5"/>
    <w:rsid w:val="00407B46"/>
    <w:rsid w:val="004102F6"/>
    <w:rsid w:val="00411DCD"/>
    <w:rsid w:val="0041465F"/>
    <w:rsid w:val="0041576B"/>
    <w:rsid w:val="00416ED1"/>
    <w:rsid w:val="00417D9A"/>
    <w:rsid w:val="0042024D"/>
    <w:rsid w:val="00423249"/>
    <w:rsid w:val="00424EA6"/>
    <w:rsid w:val="00425205"/>
    <w:rsid w:val="00425A6B"/>
    <w:rsid w:val="00427D29"/>
    <w:rsid w:val="004308EE"/>
    <w:rsid w:val="00430A2B"/>
    <w:rsid w:val="00431624"/>
    <w:rsid w:val="004327C3"/>
    <w:rsid w:val="004339BE"/>
    <w:rsid w:val="004339EF"/>
    <w:rsid w:val="004365D5"/>
    <w:rsid w:val="0043662A"/>
    <w:rsid w:val="0043693B"/>
    <w:rsid w:val="00441715"/>
    <w:rsid w:val="00441DA1"/>
    <w:rsid w:val="00442526"/>
    <w:rsid w:val="0044772E"/>
    <w:rsid w:val="00452623"/>
    <w:rsid w:val="004550BC"/>
    <w:rsid w:val="00464976"/>
    <w:rsid w:val="00471184"/>
    <w:rsid w:val="00472141"/>
    <w:rsid w:val="00473077"/>
    <w:rsid w:val="0047630D"/>
    <w:rsid w:val="00482215"/>
    <w:rsid w:val="00482768"/>
    <w:rsid w:val="004833E1"/>
    <w:rsid w:val="004858B3"/>
    <w:rsid w:val="004902C4"/>
    <w:rsid w:val="00491D1F"/>
    <w:rsid w:val="00492BA8"/>
    <w:rsid w:val="00495222"/>
    <w:rsid w:val="004977A2"/>
    <w:rsid w:val="00497AE3"/>
    <w:rsid w:val="004A2458"/>
    <w:rsid w:val="004A4551"/>
    <w:rsid w:val="004B217C"/>
    <w:rsid w:val="004B48E4"/>
    <w:rsid w:val="004B5294"/>
    <w:rsid w:val="004B59FB"/>
    <w:rsid w:val="004B6708"/>
    <w:rsid w:val="004B6979"/>
    <w:rsid w:val="004B734B"/>
    <w:rsid w:val="004C0093"/>
    <w:rsid w:val="004C468C"/>
    <w:rsid w:val="004C63E7"/>
    <w:rsid w:val="004C7EDF"/>
    <w:rsid w:val="004D37F5"/>
    <w:rsid w:val="004D4CF8"/>
    <w:rsid w:val="004D6D51"/>
    <w:rsid w:val="004E0432"/>
    <w:rsid w:val="004E1D9D"/>
    <w:rsid w:val="004E3360"/>
    <w:rsid w:val="004E3FD2"/>
    <w:rsid w:val="004E6B5D"/>
    <w:rsid w:val="004E766C"/>
    <w:rsid w:val="004F1361"/>
    <w:rsid w:val="004F46FA"/>
    <w:rsid w:val="004F4AA0"/>
    <w:rsid w:val="004F5728"/>
    <w:rsid w:val="004F6308"/>
    <w:rsid w:val="00500776"/>
    <w:rsid w:val="00500D22"/>
    <w:rsid w:val="0050185C"/>
    <w:rsid w:val="0050288B"/>
    <w:rsid w:val="0050328E"/>
    <w:rsid w:val="0050330E"/>
    <w:rsid w:val="00503382"/>
    <w:rsid w:val="005038AF"/>
    <w:rsid w:val="0050490C"/>
    <w:rsid w:val="00504C4D"/>
    <w:rsid w:val="00505808"/>
    <w:rsid w:val="00507962"/>
    <w:rsid w:val="0051072E"/>
    <w:rsid w:val="00512628"/>
    <w:rsid w:val="0051286A"/>
    <w:rsid w:val="00515A5F"/>
    <w:rsid w:val="00517816"/>
    <w:rsid w:val="00517FCA"/>
    <w:rsid w:val="00520D3B"/>
    <w:rsid w:val="00520E6B"/>
    <w:rsid w:val="00522216"/>
    <w:rsid w:val="00522EB2"/>
    <w:rsid w:val="005241EE"/>
    <w:rsid w:val="00530A3B"/>
    <w:rsid w:val="005315F6"/>
    <w:rsid w:val="00532CD7"/>
    <w:rsid w:val="00533031"/>
    <w:rsid w:val="00534495"/>
    <w:rsid w:val="00534691"/>
    <w:rsid w:val="00534982"/>
    <w:rsid w:val="0053512B"/>
    <w:rsid w:val="00536B3A"/>
    <w:rsid w:val="00536BD3"/>
    <w:rsid w:val="00540398"/>
    <w:rsid w:val="00542E4D"/>
    <w:rsid w:val="00543061"/>
    <w:rsid w:val="00545F89"/>
    <w:rsid w:val="005464AC"/>
    <w:rsid w:val="00546EE8"/>
    <w:rsid w:val="00547B0B"/>
    <w:rsid w:val="00547E23"/>
    <w:rsid w:val="00547F2C"/>
    <w:rsid w:val="005512B4"/>
    <w:rsid w:val="00553097"/>
    <w:rsid w:val="00556923"/>
    <w:rsid w:val="005569B3"/>
    <w:rsid w:val="005571A3"/>
    <w:rsid w:val="00560F6D"/>
    <w:rsid w:val="00561BA6"/>
    <w:rsid w:val="00561D93"/>
    <w:rsid w:val="00563CCB"/>
    <w:rsid w:val="00564225"/>
    <w:rsid w:val="00566D69"/>
    <w:rsid w:val="00567EE0"/>
    <w:rsid w:val="00570395"/>
    <w:rsid w:val="005717ED"/>
    <w:rsid w:val="00571DCD"/>
    <w:rsid w:val="0057278E"/>
    <w:rsid w:val="00573683"/>
    <w:rsid w:val="00573692"/>
    <w:rsid w:val="00574C4E"/>
    <w:rsid w:val="0057650D"/>
    <w:rsid w:val="00576709"/>
    <w:rsid w:val="00576F77"/>
    <w:rsid w:val="00576FCD"/>
    <w:rsid w:val="00580A59"/>
    <w:rsid w:val="00580BDD"/>
    <w:rsid w:val="005838F8"/>
    <w:rsid w:val="0058400C"/>
    <w:rsid w:val="005857B1"/>
    <w:rsid w:val="00585DA7"/>
    <w:rsid w:val="005874FF"/>
    <w:rsid w:val="005924A7"/>
    <w:rsid w:val="005930CD"/>
    <w:rsid w:val="005957C8"/>
    <w:rsid w:val="005969BC"/>
    <w:rsid w:val="00596FEB"/>
    <w:rsid w:val="00597A44"/>
    <w:rsid w:val="00597EF0"/>
    <w:rsid w:val="005A004D"/>
    <w:rsid w:val="005A00FF"/>
    <w:rsid w:val="005A2272"/>
    <w:rsid w:val="005A233C"/>
    <w:rsid w:val="005A4458"/>
    <w:rsid w:val="005A6D45"/>
    <w:rsid w:val="005A7211"/>
    <w:rsid w:val="005A7D0E"/>
    <w:rsid w:val="005B0465"/>
    <w:rsid w:val="005B1722"/>
    <w:rsid w:val="005B1C03"/>
    <w:rsid w:val="005B77E5"/>
    <w:rsid w:val="005B7C99"/>
    <w:rsid w:val="005C086B"/>
    <w:rsid w:val="005C1F18"/>
    <w:rsid w:val="005C26B3"/>
    <w:rsid w:val="005C31C9"/>
    <w:rsid w:val="005C35FA"/>
    <w:rsid w:val="005C65F5"/>
    <w:rsid w:val="005C6E54"/>
    <w:rsid w:val="005C7905"/>
    <w:rsid w:val="005C7C09"/>
    <w:rsid w:val="005D0836"/>
    <w:rsid w:val="005D0B35"/>
    <w:rsid w:val="005D13F9"/>
    <w:rsid w:val="005D1D29"/>
    <w:rsid w:val="005D1F71"/>
    <w:rsid w:val="005D271B"/>
    <w:rsid w:val="005D3EEE"/>
    <w:rsid w:val="005D62B2"/>
    <w:rsid w:val="005D761F"/>
    <w:rsid w:val="005E0E93"/>
    <w:rsid w:val="005E16F6"/>
    <w:rsid w:val="005E5360"/>
    <w:rsid w:val="005E6667"/>
    <w:rsid w:val="005F05B6"/>
    <w:rsid w:val="005F0F92"/>
    <w:rsid w:val="005F20F0"/>
    <w:rsid w:val="005F71BC"/>
    <w:rsid w:val="005F7B70"/>
    <w:rsid w:val="00600E0E"/>
    <w:rsid w:val="00604B68"/>
    <w:rsid w:val="00605F07"/>
    <w:rsid w:val="0060739B"/>
    <w:rsid w:val="0061253F"/>
    <w:rsid w:val="006132F5"/>
    <w:rsid w:val="006136C1"/>
    <w:rsid w:val="00613BD3"/>
    <w:rsid w:val="0061498E"/>
    <w:rsid w:val="00614A11"/>
    <w:rsid w:val="006176E7"/>
    <w:rsid w:val="006219AE"/>
    <w:rsid w:val="00624D44"/>
    <w:rsid w:val="00625876"/>
    <w:rsid w:val="00625E6E"/>
    <w:rsid w:val="00626C40"/>
    <w:rsid w:val="00630AA0"/>
    <w:rsid w:val="00632290"/>
    <w:rsid w:val="00632449"/>
    <w:rsid w:val="0063345C"/>
    <w:rsid w:val="00634FF2"/>
    <w:rsid w:val="0063628A"/>
    <w:rsid w:val="006408C9"/>
    <w:rsid w:val="00640BA8"/>
    <w:rsid w:val="00641391"/>
    <w:rsid w:val="006424C2"/>
    <w:rsid w:val="00642C1E"/>
    <w:rsid w:val="00643F75"/>
    <w:rsid w:val="00644C14"/>
    <w:rsid w:val="00645865"/>
    <w:rsid w:val="00653F82"/>
    <w:rsid w:val="00654DE3"/>
    <w:rsid w:val="00655F23"/>
    <w:rsid w:val="00656122"/>
    <w:rsid w:val="00656389"/>
    <w:rsid w:val="0066079D"/>
    <w:rsid w:val="006631B8"/>
    <w:rsid w:val="006639A0"/>
    <w:rsid w:val="00664FC0"/>
    <w:rsid w:val="00665DBC"/>
    <w:rsid w:val="00671941"/>
    <w:rsid w:val="006724CF"/>
    <w:rsid w:val="0067251B"/>
    <w:rsid w:val="0067374A"/>
    <w:rsid w:val="00674CC4"/>
    <w:rsid w:val="00675008"/>
    <w:rsid w:val="00680CA6"/>
    <w:rsid w:val="00684721"/>
    <w:rsid w:val="0068475F"/>
    <w:rsid w:val="00684939"/>
    <w:rsid w:val="00685D40"/>
    <w:rsid w:val="00685F3D"/>
    <w:rsid w:val="00687C02"/>
    <w:rsid w:val="00691234"/>
    <w:rsid w:val="00692928"/>
    <w:rsid w:val="006932CB"/>
    <w:rsid w:val="00694077"/>
    <w:rsid w:val="00695339"/>
    <w:rsid w:val="006A124F"/>
    <w:rsid w:val="006A143C"/>
    <w:rsid w:val="006A1A5C"/>
    <w:rsid w:val="006A64C5"/>
    <w:rsid w:val="006A70FA"/>
    <w:rsid w:val="006B09AE"/>
    <w:rsid w:val="006B254F"/>
    <w:rsid w:val="006B3573"/>
    <w:rsid w:val="006B7EE1"/>
    <w:rsid w:val="006C4019"/>
    <w:rsid w:val="006C44E4"/>
    <w:rsid w:val="006C5DA1"/>
    <w:rsid w:val="006C6EA4"/>
    <w:rsid w:val="006C70A3"/>
    <w:rsid w:val="006C7BD6"/>
    <w:rsid w:val="006D0018"/>
    <w:rsid w:val="006D0D58"/>
    <w:rsid w:val="006D1459"/>
    <w:rsid w:val="006D40F4"/>
    <w:rsid w:val="006D54EE"/>
    <w:rsid w:val="006D5E82"/>
    <w:rsid w:val="006D62CC"/>
    <w:rsid w:val="006E240E"/>
    <w:rsid w:val="006E3379"/>
    <w:rsid w:val="006E5A5F"/>
    <w:rsid w:val="006E714D"/>
    <w:rsid w:val="006F0202"/>
    <w:rsid w:val="006F10C9"/>
    <w:rsid w:val="006F23E3"/>
    <w:rsid w:val="006F33D3"/>
    <w:rsid w:val="006F4458"/>
    <w:rsid w:val="006F4482"/>
    <w:rsid w:val="006F44E7"/>
    <w:rsid w:val="006F4B31"/>
    <w:rsid w:val="006F52FB"/>
    <w:rsid w:val="006F56C6"/>
    <w:rsid w:val="006F5F7B"/>
    <w:rsid w:val="006F7A9B"/>
    <w:rsid w:val="00701D2C"/>
    <w:rsid w:val="007026B8"/>
    <w:rsid w:val="00702B0C"/>
    <w:rsid w:val="00703A81"/>
    <w:rsid w:val="00704099"/>
    <w:rsid w:val="00705508"/>
    <w:rsid w:val="0071000E"/>
    <w:rsid w:val="00710A39"/>
    <w:rsid w:val="00712B5D"/>
    <w:rsid w:val="00712BE0"/>
    <w:rsid w:val="00714F45"/>
    <w:rsid w:val="007160D4"/>
    <w:rsid w:val="007172CD"/>
    <w:rsid w:val="00717816"/>
    <w:rsid w:val="00717BBD"/>
    <w:rsid w:val="00717F7E"/>
    <w:rsid w:val="0072218A"/>
    <w:rsid w:val="00723444"/>
    <w:rsid w:val="007244A2"/>
    <w:rsid w:val="0072572F"/>
    <w:rsid w:val="0073075B"/>
    <w:rsid w:val="00730960"/>
    <w:rsid w:val="00731CF6"/>
    <w:rsid w:val="00733A84"/>
    <w:rsid w:val="00733CEF"/>
    <w:rsid w:val="00733DD7"/>
    <w:rsid w:val="007343CC"/>
    <w:rsid w:val="00734B5D"/>
    <w:rsid w:val="00734C55"/>
    <w:rsid w:val="00735D29"/>
    <w:rsid w:val="007364BE"/>
    <w:rsid w:val="00740423"/>
    <w:rsid w:val="007405C4"/>
    <w:rsid w:val="00741530"/>
    <w:rsid w:val="00741C3F"/>
    <w:rsid w:val="00745FA8"/>
    <w:rsid w:val="00746622"/>
    <w:rsid w:val="00746D0D"/>
    <w:rsid w:val="00750CB7"/>
    <w:rsid w:val="00750FCD"/>
    <w:rsid w:val="00751209"/>
    <w:rsid w:val="007530D9"/>
    <w:rsid w:val="00754337"/>
    <w:rsid w:val="0075434C"/>
    <w:rsid w:val="007550EB"/>
    <w:rsid w:val="00755158"/>
    <w:rsid w:val="00755456"/>
    <w:rsid w:val="007624E7"/>
    <w:rsid w:val="007625C9"/>
    <w:rsid w:val="007629B9"/>
    <w:rsid w:val="0076401B"/>
    <w:rsid w:val="0076483C"/>
    <w:rsid w:val="0076498D"/>
    <w:rsid w:val="007650EE"/>
    <w:rsid w:val="007665D4"/>
    <w:rsid w:val="00766737"/>
    <w:rsid w:val="00767089"/>
    <w:rsid w:val="007716FC"/>
    <w:rsid w:val="00772B33"/>
    <w:rsid w:val="00772B9D"/>
    <w:rsid w:val="00773A17"/>
    <w:rsid w:val="007749EC"/>
    <w:rsid w:val="007751F3"/>
    <w:rsid w:val="007767F2"/>
    <w:rsid w:val="00783F7B"/>
    <w:rsid w:val="00784635"/>
    <w:rsid w:val="00784E0C"/>
    <w:rsid w:val="00786A50"/>
    <w:rsid w:val="00792768"/>
    <w:rsid w:val="00792FBD"/>
    <w:rsid w:val="007963D9"/>
    <w:rsid w:val="007A08EB"/>
    <w:rsid w:val="007A0A88"/>
    <w:rsid w:val="007A470D"/>
    <w:rsid w:val="007A49C6"/>
    <w:rsid w:val="007A4EA6"/>
    <w:rsid w:val="007A666A"/>
    <w:rsid w:val="007A7D9E"/>
    <w:rsid w:val="007A7DEC"/>
    <w:rsid w:val="007B2AE0"/>
    <w:rsid w:val="007B3751"/>
    <w:rsid w:val="007B55EF"/>
    <w:rsid w:val="007C0571"/>
    <w:rsid w:val="007C0BC7"/>
    <w:rsid w:val="007C0F15"/>
    <w:rsid w:val="007C162F"/>
    <w:rsid w:val="007C287B"/>
    <w:rsid w:val="007C3043"/>
    <w:rsid w:val="007C331B"/>
    <w:rsid w:val="007D0CE5"/>
    <w:rsid w:val="007D14F7"/>
    <w:rsid w:val="007D1667"/>
    <w:rsid w:val="007D2344"/>
    <w:rsid w:val="007D5852"/>
    <w:rsid w:val="007D6661"/>
    <w:rsid w:val="007D691B"/>
    <w:rsid w:val="007D7094"/>
    <w:rsid w:val="007D7651"/>
    <w:rsid w:val="007E0AA1"/>
    <w:rsid w:val="007E2BA2"/>
    <w:rsid w:val="007E34A4"/>
    <w:rsid w:val="007E3BED"/>
    <w:rsid w:val="007E3CF7"/>
    <w:rsid w:val="007E43F5"/>
    <w:rsid w:val="007E4FAA"/>
    <w:rsid w:val="007E504A"/>
    <w:rsid w:val="007E774B"/>
    <w:rsid w:val="007F1D6A"/>
    <w:rsid w:val="007F2BFC"/>
    <w:rsid w:val="007F316A"/>
    <w:rsid w:val="007F4078"/>
    <w:rsid w:val="007F41FC"/>
    <w:rsid w:val="007F53B3"/>
    <w:rsid w:val="00800F9A"/>
    <w:rsid w:val="00801AD9"/>
    <w:rsid w:val="00804889"/>
    <w:rsid w:val="00805D80"/>
    <w:rsid w:val="00806A9C"/>
    <w:rsid w:val="00806C7E"/>
    <w:rsid w:val="00810041"/>
    <w:rsid w:val="00811010"/>
    <w:rsid w:val="00811778"/>
    <w:rsid w:val="00811C9D"/>
    <w:rsid w:val="008121BC"/>
    <w:rsid w:val="008137C0"/>
    <w:rsid w:val="008174BA"/>
    <w:rsid w:val="0081783F"/>
    <w:rsid w:val="00817CF7"/>
    <w:rsid w:val="00820488"/>
    <w:rsid w:val="0082124C"/>
    <w:rsid w:val="00825794"/>
    <w:rsid w:val="00825B62"/>
    <w:rsid w:val="008263DA"/>
    <w:rsid w:val="008268A5"/>
    <w:rsid w:val="0082773F"/>
    <w:rsid w:val="00831004"/>
    <w:rsid w:val="00833BF2"/>
    <w:rsid w:val="0083492F"/>
    <w:rsid w:val="00835CCA"/>
    <w:rsid w:val="008367C7"/>
    <w:rsid w:val="00837656"/>
    <w:rsid w:val="00837CDB"/>
    <w:rsid w:val="00840541"/>
    <w:rsid w:val="0084190C"/>
    <w:rsid w:val="008447F3"/>
    <w:rsid w:val="0084536A"/>
    <w:rsid w:val="00850D5F"/>
    <w:rsid w:val="0085115A"/>
    <w:rsid w:val="008514FA"/>
    <w:rsid w:val="008515D8"/>
    <w:rsid w:val="008535EF"/>
    <w:rsid w:val="00853E52"/>
    <w:rsid w:val="00853EA0"/>
    <w:rsid w:val="0085438C"/>
    <w:rsid w:val="008545B4"/>
    <w:rsid w:val="008563C7"/>
    <w:rsid w:val="00860345"/>
    <w:rsid w:val="00861614"/>
    <w:rsid w:val="00861D63"/>
    <w:rsid w:val="00862E35"/>
    <w:rsid w:val="00862E38"/>
    <w:rsid w:val="00863A68"/>
    <w:rsid w:val="00866737"/>
    <w:rsid w:val="0086798B"/>
    <w:rsid w:val="0087085F"/>
    <w:rsid w:val="00870CEB"/>
    <w:rsid w:val="0087133C"/>
    <w:rsid w:val="00872210"/>
    <w:rsid w:val="00872AD2"/>
    <w:rsid w:val="00873225"/>
    <w:rsid w:val="00873D67"/>
    <w:rsid w:val="0087515E"/>
    <w:rsid w:val="00875964"/>
    <w:rsid w:val="008769BF"/>
    <w:rsid w:val="00881772"/>
    <w:rsid w:val="0088254F"/>
    <w:rsid w:val="00884668"/>
    <w:rsid w:val="008868DB"/>
    <w:rsid w:val="008902DE"/>
    <w:rsid w:val="00891D46"/>
    <w:rsid w:val="008925EB"/>
    <w:rsid w:val="00892D79"/>
    <w:rsid w:val="00892FCF"/>
    <w:rsid w:val="0089435A"/>
    <w:rsid w:val="008947FA"/>
    <w:rsid w:val="0089583E"/>
    <w:rsid w:val="00896149"/>
    <w:rsid w:val="00896467"/>
    <w:rsid w:val="008A0C38"/>
    <w:rsid w:val="008A1DED"/>
    <w:rsid w:val="008A2739"/>
    <w:rsid w:val="008A2D88"/>
    <w:rsid w:val="008A372A"/>
    <w:rsid w:val="008A4484"/>
    <w:rsid w:val="008A47F8"/>
    <w:rsid w:val="008A7838"/>
    <w:rsid w:val="008B064F"/>
    <w:rsid w:val="008B079D"/>
    <w:rsid w:val="008B170C"/>
    <w:rsid w:val="008B2B65"/>
    <w:rsid w:val="008B323C"/>
    <w:rsid w:val="008B37B3"/>
    <w:rsid w:val="008B3F7F"/>
    <w:rsid w:val="008B5C4B"/>
    <w:rsid w:val="008B64F4"/>
    <w:rsid w:val="008B754F"/>
    <w:rsid w:val="008C21DD"/>
    <w:rsid w:val="008C250B"/>
    <w:rsid w:val="008C3225"/>
    <w:rsid w:val="008D0432"/>
    <w:rsid w:val="008D10BF"/>
    <w:rsid w:val="008D21F7"/>
    <w:rsid w:val="008D2769"/>
    <w:rsid w:val="008D7114"/>
    <w:rsid w:val="008D7CC4"/>
    <w:rsid w:val="008E0BBC"/>
    <w:rsid w:val="008E18DA"/>
    <w:rsid w:val="008E2944"/>
    <w:rsid w:val="008E3349"/>
    <w:rsid w:val="008E4A0D"/>
    <w:rsid w:val="008E6B95"/>
    <w:rsid w:val="008F2DB1"/>
    <w:rsid w:val="008F3478"/>
    <w:rsid w:val="008F355B"/>
    <w:rsid w:val="008F611D"/>
    <w:rsid w:val="008F6AD6"/>
    <w:rsid w:val="008F6CA6"/>
    <w:rsid w:val="008F6EBC"/>
    <w:rsid w:val="008F7959"/>
    <w:rsid w:val="00900CA2"/>
    <w:rsid w:val="009027E0"/>
    <w:rsid w:val="009044AE"/>
    <w:rsid w:val="0090509E"/>
    <w:rsid w:val="00905888"/>
    <w:rsid w:val="009063D3"/>
    <w:rsid w:val="00907A67"/>
    <w:rsid w:val="00910854"/>
    <w:rsid w:val="00911448"/>
    <w:rsid w:val="009117A5"/>
    <w:rsid w:val="00911C4C"/>
    <w:rsid w:val="0091376D"/>
    <w:rsid w:val="0091413D"/>
    <w:rsid w:val="00915C1B"/>
    <w:rsid w:val="00916604"/>
    <w:rsid w:val="00916E2E"/>
    <w:rsid w:val="0092064B"/>
    <w:rsid w:val="009210BE"/>
    <w:rsid w:val="00925537"/>
    <w:rsid w:val="00926E2A"/>
    <w:rsid w:val="00927571"/>
    <w:rsid w:val="0092776C"/>
    <w:rsid w:val="009279CD"/>
    <w:rsid w:val="00930767"/>
    <w:rsid w:val="0093165D"/>
    <w:rsid w:val="009322DC"/>
    <w:rsid w:val="009325D7"/>
    <w:rsid w:val="0093274C"/>
    <w:rsid w:val="00932F98"/>
    <w:rsid w:val="0093399D"/>
    <w:rsid w:val="00934FD7"/>
    <w:rsid w:val="0093506F"/>
    <w:rsid w:val="009374C3"/>
    <w:rsid w:val="00937E83"/>
    <w:rsid w:val="00940225"/>
    <w:rsid w:val="00941435"/>
    <w:rsid w:val="0094200E"/>
    <w:rsid w:val="00942A77"/>
    <w:rsid w:val="00944613"/>
    <w:rsid w:val="009466C6"/>
    <w:rsid w:val="00946DE6"/>
    <w:rsid w:val="0094795F"/>
    <w:rsid w:val="00950CF4"/>
    <w:rsid w:val="00951095"/>
    <w:rsid w:val="00951426"/>
    <w:rsid w:val="009529BF"/>
    <w:rsid w:val="00953037"/>
    <w:rsid w:val="00955294"/>
    <w:rsid w:val="00956EF7"/>
    <w:rsid w:val="0095779F"/>
    <w:rsid w:val="00957A83"/>
    <w:rsid w:val="00962FC0"/>
    <w:rsid w:val="00966611"/>
    <w:rsid w:val="00975138"/>
    <w:rsid w:val="00976EFC"/>
    <w:rsid w:val="0097738A"/>
    <w:rsid w:val="00977B32"/>
    <w:rsid w:val="009802C3"/>
    <w:rsid w:val="00981680"/>
    <w:rsid w:val="009910CC"/>
    <w:rsid w:val="00992E44"/>
    <w:rsid w:val="009936D3"/>
    <w:rsid w:val="009946A2"/>
    <w:rsid w:val="00995C6E"/>
    <w:rsid w:val="009963E4"/>
    <w:rsid w:val="009968E7"/>
    <w:rsid w:val="009979DA"/>
    <w:rsid w:val="00997B3E"/>
    <w:rsid w:val="009A0A60"/>
    <w:rsid w:val="009A0FA6"/>
    <w:rsid w:val="009A37E4"/>
    <w:rsid w:val="009A3B67"/>
    <w:rsid w:val="009A41CD"/>
    <w:rsid w:val="009A429F"/>
    <w:rsid w:val="009A44E2"/>
    <w:rsid w:val="009A4C9E"/>
    <w:rsid w:val="009A4FBC"/>
    <w:rsid w:val="009B2238"/>
    <w:rsid w:val="009B4C01"/>
    <w:rsid w:val="009B4CD7"/>
    <w:rsid w:val="009B64D8"/>
    <w:rsid w:val="009B74FA"/>
    <w:rsid w:val="009B7736"/>
    <w:rsid w:val="009C24BD"/>
    <w:rsid w:val="009C2CCD"/>
    <w:rsid w:val="009C4D25"/>
    <w:rsid w:val="009C7781"/>
    <w:rsid w:val="009C77EC"/>
    <w:rsid w:val="009C7E74"/>
    <w:rsid w:val="009D035F"/>
    <w:rsid w:val="009D16F8"/>
    <w:rsid w:val="009D370E"/>
    <w:rsid w:val="009D407A"/>
    <w:rsid w:val="009D4160"/>
    <w:rsid w:val="009D4F01"/>
    <w:rsid w:val="009D6C26"/>
    <w:rsid w:val="009D6E1F"/>
    <w:rsid w:val="009D742D"/>
    <w:rsid w:val="009E0EDC"/>
    <w:rsid w:val="009E21AF"/>
    <w:rsid w:val="009E2912"/>
    <w:rsid w:val="009E34E4"/>
    <w:rsid w:val="009E62B1"/>
    <w:rsid w:val="009E642A"/>
    <w:rsid w:val="009E6878"/>
    <w:rsid w:val="009E6EAD"/>
    <w:rsid w:val="009F040E"/>
    <w:rsid w:val="009F1F5B"/>
    <w:rsid w:val="009F2628"/>
    <w:rsid w:val="009F2B3A"/>
    <w:rsid w:val="009F53C4"/>
    <w:rsid w:val="009F573C"/>
    <w:rsid w:val="009F6540"/>
    <w:rsid w:val="009F6FDA"/>
    <w:rsid w:val="009F7049"/>
    <w:rsid w:val="00A00504"/>
    <w:rsid w:val="00A008A2"/>
    <w:rsid w:val="00A00F67"/>
    <w:rsid w:val="00A01BD6"/>
    <w:rsid w:val="00A04C16"/>
    <w:rsid w:val="00A0570A"/>
    <w:rsid w:val="00A1159F"/>
    <w:rsid w:val="00A118DB"/>
    <w:rsid w:val="00A11ABA"/>
    <w:rsid w:val="00A14A81"/>
    <w:rsid w:val="00A159C7"/>
    <w:rsid w:val="00A16456"/>
    <w:rsid w:val="00A1780B"/>
    <w:rsid w:val="00A17B1D"/>
    <w:rsid w:val="00A20B94"/>
    <w:rsid w:val="00A20C86"/>
    <w:rsid w:val="00A22425"/>
    <w:rsid w:val="00A23071"/>
    <w:rsid w:val="00A248A2"/>
    <w:rsid w:val="00A25B3C"/>
    <w:rsid w:val="00A30E15"/>
    <w:rsid w:val="00A313D9"/>
    <w:rsid w:val="00A31E6D"/>
    <w:rsid w:val="00A3210C"/>
    <w:rsid w:val="00A32BAE"/>
    <w:rsid w:val="00A361EF"/>
    <w:rsid w:val="00A364BE"/>
    <w:rsid w:val="00A37498"/>
    <w:rsid w:val="00A400C6"/>
    <w:rsid w:val="00A408C5"/>
    <w:rsid w:val="00A419A8"/>
    <w:rsid w:val="00A41AB2"/>
    <w:rsid w:val="00A474B0"/>
    <w:rsid w:val="00A50252"/>
    <w:rsid w:val="00A50ABD"/>
    <w:rsid w:val="00A570FC"/>
    <w:rsid w:val="00A5766C"/>
    <w:rsid w:val="00A57927"/>
    <w:rsid w:val="00A57ECF"/>
    <w:rsid w:val="00A61134"/>
    <w:rsid w:val="00A6190D"/>
    <w:rsid w:val="00A63576"/>
    <w:rsid w:val="00A6455B"/>
    <w:rsid w:val="00A6582C"/>
    <w:rsid w:val="00A65995"/>
    <w:rsid w:val="00A66793"/>
    <w:rsid w:val="00A67245"/>
    <w:rsid w:val="00A71A67"/>
    <w:rsid w:val="00A76AFF"/>
    <w:rsid w:val="00A7717F"/>
    <w:rsid w:val="00A77FA6"/>
    <w:rsid w:val="00A806A9"/>
    <w:rsid w:val="00A82B0D"/>
    <w:rsid w:val="00A83CD1"/>
    <w:rsid w:val="00A85122"/>
    <w:rsid w:val="00A85864"/>
    <w:rsid w:val="00A87188"/>
    <w:rsid w:val="00A90460"/>
    <w:rsid w:val="00A923AC"/>
    <w:rsid w:val="00AA35B8"/>
    <w:rsid w:val="00AA47BC"/>
    <w:rsid w:val="00AA569D"/>
    <w:rsid w:val="00AA7F93"/>
    <w:rsid w:val="00AB1485"/>
    <w:rsid w:val="00AB20FF"/>
    <w:rsid w:val="00AB37FB"/>
    <w:rsid w:val="00AB718E"/>
    <w:rsid w:val="00AB71AF"/>
    <w:rsid w:val="00AB764F"/>
    <w:rsid w:val="00AC071F"/>
    <w:rsid w:val="00AC0844"/>
    <w:rsid w:val="00AC1D8C"/>
    <w:rsid w:val="00AC2614"/>
    <w:rsid w:val="00AC2A54"/>
    <w:rsid w:val="00AC600B"/>
    <w:rsid w:val="00AC7DF5"/>
    <w:rsid w:val="00AD0D62"/>
    <w:rsid w:val="00AD1248"/>
    <w:rsid w:val="00AD74A8"/>
    <w:rsid w:val="00AD7886"/>
    <w:rsid w:val="00AD7CF4"/>
    <w:rsid w:val="00AE2416"/>
    <w:rsid w:val="00AE3312"/>
    <w:rsid w:val="00AE3E2D"/>
    <w:rsid w:val="00AE515D"/>
    <w:rsid w:val="00AE7473"/>
    <w:rsid w:val="00AE7E77"/>
    <w:rsid w:val="00AE7ED9"/>
    <w:rsid w:val="00AF1895"/>
    <w:rsid w:val="00AF2301"/>
    <w:rsid w:val="00AF244F"/>
    <w:rsid w:val="00AF2C71"/>
    <w:rsid w:val="00AF2D0E"/>
    <w:rsid w:val="00AF3978"/>
    <w:rsid w:val="00AF448B"/>
    <w:rsid w:val="00AF4938"/>
    <w:rsid w:val="00AF606F"/>
    <w:rsid w:val="00AF6752"/>
    <w:rsid w:val="00AF6800"/>
    <w:rsid w:val="00B007B8"/>
    <w:rsid w:val="00B0385B"/>
    <w:rsid w:val="00B039C3"/>
    <w:rsid w:val="00B04853"/>
    <w:rsid w:val="00B0510C"/>
    <w:rsid w:val="00B06226"/>
    <w:rsid w:val="00B07030"/>
    <w:rsid w:val="00B077DA"/>
    <w:rsid w:val="00B100FB"/>
    <w:rsid w:val="00B1080B"/>
    <w:rsid w:val="00B116A5"/>
    <w:rsid w:val="00B121A8"/>
    <w:rsid w:val="00B13FE5"/>
    <w:rsid w:val="00B14542"/>
    <w:rsid w:val="00B14797"/>
    <w:rsid w:val="00B15E62"/>
    <w:rsid w:val="00B17946"/>
    <w:rsid w:val="00B2003E"/>
    <w:rsid w:val="00B21FBE"/>
    <w:rsid w:val="00B24E50"/>
    <w:rsid w:val="00B2513E"/>
    <w:rsid w:val="00B26952"/>
    <w:rsid w:val="00B365C9"/>
    <w:rsid w:val="00B37992"/>
    <w:rsid w:val="00B40D43"/>
    <w:rsid w:val="00B40D8F"/>
    <w:rsid w:val="00B41967"/>
    <w:rsid w:val="00B41EDA"/>
    <w:rsid w:val="00B41F04"/>
    <w:rsid w:val="00B41F83"/>
    <w:rsid w:val="00B4226A"/>
    <w:rsid w:val="00B443D9"/>
    <w:rsid w:val="00B47FAB"/>
    <w:rsid w:val="00B50253"/>
    <w:rsid w:val="00B505E7"/>
    <w:rsid w:val="00B5303C"/>
    <w:rsid w:val="00B55063"/>
    <w:rsid w:val="00B56E9D"/>
    <w:rsid w:val="00B57702"/>
    <w:rsid w:val="00B609C6"/>
    <w:rsid w:val="00B61239"/>
    <w:rsid w:val="00B6320C"/>
    <w:rsid w:val="00B636AD"/>
    <w:rsid w:val="00B6416D"/>
    <w:rsid w:val="00B65B4C"/>
    <w:rsid w:val="00B70972"/>
    <w:rsid w:val="00B727AC"/>
    <w:rsid w:val="00B73528"/>
    <w:rsid w:val="00B73715"/>
    <w:rsid w:val="00B76650"/>
    <w:rsid w:val="00B76EC0"/>
    <w:rsid w:val="00B7710B"/>
    <w:rsid w:val="00B77637"/>
    <w:rsid w:val="00B77757"/>
    <w:rsid w:val="00B77E24"/>
    <w:rsid w:val="00B77F18"/>
    <w:rsid w:val="00B81A3F"/>
    <w:rsid w:val="00B829F1"/>
    <w:rsid w:val="00B8348F"/>
    <w:rsid w:val="00B83C4E"/>
    <w:rsid w:val="00B86F72"/>
    <w:rsid w:val="00B872E4"/>
    <w:rsid w:val="00B87ACB"/>
    <w:rsid w:val="00B94A00"/>
    <w:rsid w:val="00B95D87"/>
    <w:rsid w:val="00B97D13"/>
    <w:rsid w:val="00BA1EC3"/>
    <w:rsid w:val="00BA2A1D"/>
    <w:rsid w:val="00BA35E6"/>
    <w:rsid w:val="00BA4311"/>
    <w:rsid w:val="00BA462F"/>
    <w:rsid w:val="00BA6DD2"/>
    <w:rsid w:val="00BA6F7D"/>
    <w:rsid w:val="00BA791F"/>
    <w:rsid w:val="00BB2D17"/>
    <w:rsid w:val="00BB3BF0"/>
    <w:rsid w:val="00BB3CFB"/>
    <w:rsid w:val="00BB4EBC"/>
    <w:rsid w:val="00BB54FC"/>
    <w:rsid w:val="00BC0771"/>
    <w:rsid w:val="00BC1C46"/>
    <w:rsid w:val="00BC6212"/>
    <w:rsid w:val="00BD2B1B"/>
    <w:rsid w:val="00BD3141"/>
    <w:rsid w:val="00BD453E"/>
    <w:rsid w:val="00BD503E"/>
    <w:rsid w:val="00BD567A"/>
    <w:rsid w:val="00BE1F4D"/>
    <w:rsid w:val="00BE446A"/>
    <w:rsid w:val="00BE6334"/>
    <w:rsid w:val="00BF1B85"/>
    <w:rsid w:val="00BF3241"/>
    <w:rsid w:val="00BF3731"/>
    <w:rsid w:val="00BF37E3"/>
    <w:rsid w:val="00BF3C9B"/>
    <w:rsid w:val="00BF4FCC"/>
    <w:rsid w:val="00BF7269"/>
    <w:rsid w:val="00BF7CF9"/>
    <w:rsid w:val="00BF7D21"/>
    <w:rsid w:val="00C01304"/>
    <w:rsid w:val="00C01969"/>
    <w:rsid w:val="00C02B6A"/>
    <w:rsid w:val="00C03252"/>
    <w:rsid w:val="00C03DAC"/>
    <w:rsid w:val="00C04FCB"/>
    <w:rsid w:val="00C052FF"/>
    <w:rsid w:val="00C06917"/>
    <w:rsid w:val="00C157FE"/>
    <w:rsid w:val="00C178E1"/>
    <w:rsid w:val="00C17965"/>
    <w:rsid w:val="00C17B98"/>
    <w:rsid w:val="00C20125"/>
    <w:rsid w:val="00C20FAF"/>
    <w:rsid w:val="00C21FA8"/>
    <w:rsid w:val="00C224C1"/>
    <w:rsid w:val="00C22A08"/>
    <w:rsid w:val="00C24149"/>
    <w:rsid w:val="00C26514"/>
    <w:rsid w:val="00C271A9"/>
    <w:rsid w:val="00C27A14"/>
    <w:rsid w:val="00C30824"/>
    <w:rsid w:val="00C31197"/>
    <w:rsid w:val="00C33F5B"/>
    <w:rsid w:val="00C35675"/>
    <w:rsid w:val="00C378E4"/>
    <w:rsid w:val="00C45D27"/>
    <w:rsid w:val="00C46609"/>
    <w:rsid w:val="00C474C3"/>
    <w:rsid w:val="00C47654"/>
    <w:rsid w:val="00C50ACB"/>
    <w:rsid w:val="00C51376"/>
    <w:rsid w:val="00C52D87"/>
    <w:rsid w:val="00C55AB9"/>
    <w:rsid w:val="00C55BCC"/>
    <w:rsid w:val="00C57FAB"/>
    <w:rsid w:val="00C6164A"/>
    <w:rsid w:val="00C641FC"/>
    <w:rsid w:val="00C6595E"/>
    <w:rsid w:val="00C66836"/>
    <w:rsid w:val="00C7060E"/>
    <w:rsid w:val="00C71E53"/>
    <w:rsid w:val="00C732DE"/>
    <w:rsid w:val="00C7371B"/>
    <w:rsid w:val="00C7405E"/>
    <w:rsid w:val="00C7486E"/>
    <w:rsid w:val="00C74F33"/>
    <w:rsid w:val="00C76F16"/>
    <w:rsid w:val="00C818F1"/>
    <w:rsid w:val="00C82EE3"/>
    <w:rsid w:val="00C84A82"/>
    <w:rsid w:val="00C84EFC"/>
    <w:rsid w:val="00C85A0F"/>
    <w:rsid w:val="00C862E9"/>
    <w:rsid w:val="00C86F23"/>
    <w:rsid w:val="00C8712F"/>
    <w:rsid w:val="00C90E58"/>
    <w:rsid w:val="00C91AD4"/>
    <w:rsid w:val="00C91C8F"/>
    <w:rsid w:val="00C92226"/>
    <w:rsid w:val="00C93F6D"/>
    <w:rsid w:val="00C95ED9"/>
    <w:rsid w:val="00C97150"/>
    <w:rsid w:val="00C97F36"/>
    <w:rsid w:val="00CA2B39"/>
    <w:rsid w:val="00CA2BDE"/>
    <w:rsid w:val="00CA36F1"/>
    <w:rsid w:val="00CA3C24"/>
    <w:rsid w:val="00CA61ED"/>
    <w:rsid w:val="00CA772C"/>
    <w:rsid w:val="00CA7F77"/>
    <w:rsid w:val="00CB0B21"/>
    <w:rsid w:val="00CB0FB7"/>
    <w:rsid w:val="00CB145D"/>
    <w:rsid w:val="00CB1C76"/>
    <w:rsid w:val="00CC01FD"/>
    <w:rsid w:val="00CC2545"/>
    <w:rsid w:val="00CC2D90"/>
    <w:rsid w:val="00CC3466"/>
    <w:rsid w:val="00CC5CB3"/>
    <w:rsid w:val="00CC5EB1"/>
    <w:rsid w:val="00CD01BF"/>
    <w:rsid w:val="00CD2CFD"/>
    <w:rsid w:val="00CD33AC"/>
    <w:rsid w:val="00CD3E32"/>
    <w:rsid w:val="00CD4568"/>
    <w:rsid w:val="00CD52B7"/>
    <w:rsid w:val="00CD6095"/>
    <w:rsid w:val="00CE0491"/>
    <w:rsid w:val="00CE17B8"/>
    <w:rsid w:val="00CE3A77"/>
    <w:rsid w:val="00CE7E86"/>
    <w:rsid w:val="00CF01CA"/>
    <w:rsid w:val="00CF03E1"/>
    <w:rsid w:val="00CF171E"/>
    <w:rsid w:val="00CF1A86"/>
    <w:rsid w:val="00CF1C6B"/>
    <w:rsid w:val="00CF3178"/>
    <w:rsid w:val="00CF3A20"/>
    <w:rsid w:val="00CF5942"/>
    <w:rsid w:val="00CF640F"/>
    <w:rsid w:val="00CF6615"/>
    <w:rsid w:val="00CF6895"/>
    <w:rsid w:val="00D017E1"/>
    <w:rsid w:val="00D033E1"/>
    <w:rsid w:val="00D037B9"/>
    <w:rsid w:val="00D042FC"/>
    <w:rsid w:val="00D04A91"/>
    <w:rsid w:val="00D04E1A"/>
    <w:rsid w:val="00D05321"/>
    <w:rsid w:val="00D05595"/>
    <w:rsid w:val="00D06E92"/>
    <w:rsid w:val="00D105C4"/>
    <w:rsid w:val="00D126D4"/>
    <w:rsid w:val="00D12A48"/>
    <w:rsid w:val="00D13FA8"/>
    <w:rsid w:val="00D16AD5"/>
    <w:rsid w:val="00D16C4A"/>
    <w:rsid w:val="00D2030F"/>
    <w:rsid w:val="00D210ED"/>
    <w:rsid w:val="00D2144E"/>
    <w:rsid w:val="00D21A1D"/>
    <w:rsid w:val="00D21EC9"/>
    <w:rsid w:val="00D2308E"/>
    <w:rsid w:val="00D23FAE"/>
    <w:rsid w:val="00D241C3"/>
    <w:rsid w:val="00D2529E"/>
    <w:rsid w:val="00D25957"/>
    <w:rsid w:val="00D26CB3"/>
    <w:rsid w:val="00D26EF0"/>
    <w:rsid w:val="00D27FA4"/>
    <w:rsid w:val="00D3139F"/>
    <w:rsid w:val="00D31824"/>
    <w:rsid w:val="00D318EC"/>
    <w:rsid w:val="00D31CF4"/>
    <w:rsid w:val="00D3241D"/>
    <w:rsid w:val="00D32B64"/>
    <w:rsid w:val="00D33988"/>
    <w:rsid w:val="00D3400A"/>
    <w:rsid w:val="00D347CE"/>
    <w:rsid w:val="00D353B2"/>
    <w:rsid w:val="00D35A54"/>
    <w:rsid w:val="00D35D6E"/>
    <w:rsid w:val="00D36A6C"/>
    <w:rsid w:val="00D378C5"/>
    <w:rsid w:val="00D37A27"/>
    <w:rsid w:val="00D37C68"/>
    <w:rsid w:val="00D41245"/>
    <w:rsid w:val="00D43241"/>
    <w:rsid w:val="00D43685"/>
    <w:rsid w:val="00D44421"/>
    <w:rsid w:val="00D47545"/>
    <w:rsid w:val="00D53776"/>
    <w:rsid w:val="00D53CE7"/>
    <w:rsid w:val="00D54057"/>
    <w:rsid w:val="00D557A6"/>
    <w:rsid w:val="00D55B9A"/>
    <w:rsid w:val="00D55FE0"/>
    <w:rsid w:val="00D566A2"/>
    <w:rsid w:val="00D57D1F"/>
    <w:rsid w:val="00D6013D"/>
    <w:rsid w:val="00D60B4A"/>
    <w:rsid w:val="00D64273"/>
    <w:rsid w:val="00D6605C"/>
    <w:rsid w:val="00D66235"/>
    <w:rsid w:val="00D66D85"/>
    <w:rsid w:val="00D70C51"/>
    <w:rsid w:val="00D70D91"/>
    <w:rsid w:val="00D72BED"/>
    <w:rsid w:val="00D73ED6"/>
    <w:rsid w:val="00D74984"/>
    <w:rsid w:val="00D76433"/>
    <w:rsid w:val="00D82838"/>
    <w:rsid w:val="00D84585"/>
    <w:rsid w:val="00D847AE"/>
    <w:rsid w:val="00D86477"/>
    <w:rsid w:val="00D865EC"/>
    <w:rsid w:val="00D86843"/>
    <w:rsid w:val="00D92082"/>
    <w:rsid w:val="00D94490"/>
    <w:rsid w:val="00D948AC"/>
    <w:rsid w:val="00D94A9E"/>
    <w:rsid w:val="00D96F99"/>
    <w:rsid w:val="00D972B3"/>
    <w:rsid w:val="00DA051B"/>
    <w:rsid w:val="00DA23D7"/>
    <w:rsid w:val="00DA26D1"/>
    <w:rsid w:val="00DA29B2"/>
    <w:rsid w:val="00DA539F"/>
    <w:rsid w:val="00DA6048"/>
    <w:rsid w:val="00DA63B6"/>
    <w:rsid w:val="00DA67E7"/>
    <w:rsid w:val="00DA76DB"/>
    <w:rsid w:val="00DA7B29"/>
    <w:rsid w:val="00DB2EA9"/>
    <w:rsid w:val="00DB3991"/>
    <w:rsid w:val="00DB4C12"/>
    <w:rsid w:val="00DB5B4C"/>
    <w:rsid w:val="00DB6269"/>
    <w:rsid w:val="00DB6593"/>
    <w:rsid w:val="00DB68A4"/>
    <w:rsid w:val="00DB76F6"/>
    <w:rsid w:val="00DB7F86"/>
    <w:rsid w:val="00DC05FC"/>
    <w:rsid w:val="00DC1678"/>
    <w:rsid w:val="00DC448B"/>
    <w:rsid w:val="00DC4C03"/>
    <w:rsid w:val="00DC568C"/>
    <w:rsid w:val="00DC67B0"/>
    <w:rsid w:val="00DD2D2F"/>
    <w:rsid w:val="00DD4D5B"/>
    <w:rsid w:val="00DD51F9"/>
    <w:rsid w:val="00DD5365"/>
    <w:rsid w:val="00DD5604"/>
    <w:rsid w:val="00DD6664"/>
    <w:rsid w:val="00DD6A3D"/>
    <w:rsid w:val="00DE02DB"/>
    <w:rsid w:val="00DE0F0A"/>
    <w:rsid w:val="00DE14F3"/>
    <w:rsid w:val="00DE28C9"/>
    <w:rsid w:val="00DE688B"/>
    <w:rsid w:val="00DF0049"/>
    <w:rsid w:val="00DF0A74"/>
    <w:rsid w:val="00DF221F"/>
    <w:rsid w:val="00DF28BE"/>
    <w:rsid w:val="00DF3CCE"/>
    <w:rsid w:val="00DF4636"/>
    <w:rsid w:val="00DF4AEA"/>
    <w:rsid w:val="00DF4F0D"/>
    <w:rsid w:val="00DF56F6"/>
    <w:rsid w:val="00DF7C1B"/>
    <w:rsid w:val="00E00999"/>
    <w:rsid w:val="00E00C81"/>
    <w:rsid w:val="00E04F6B"/>
    <w:rsid w:val="00E06685"/>
    <w:rsid w:val="00E06F66"/>
    <w:rsid w:val="00E070C1"/>
    <w:rsid w:val="00E075A8"/>
    <w:rsid w:val="00E07A88"/>
    <w:rsid w:val="00E1054C"/>
    <w:rsid w:val="00E11E45"/>
    <w:rsid w:val="00E151DD"/>
    <w:rsid w:val="00E152F5"/>
    <w:rsid w:val="00E163D8"/>
    <w:rsid w:val="00E17207"/>
    <w:rsid w:val="00E20BE1"/>
    <w:rsid w:val="00E21D82"/>
    <w:rsid w:val="00E22FDE"/>
    <w:rsid w:val="00E24BE1"/>
    <w:rsid w:val="00E24CF5"/>
    <w:rsid w:val="00E2689B"/>
    <w:rsid w:val="00E27AEE"/>
    <w:rsid w:val="00E27EF8"/>
    <w:rsid w:val="00E32056"/>
    <w:rsid w:val="00E33166"/>
    <w:rsid w:val="00E33932"/>
    <w:rsid w:val="00E3401C"/>
    <w:rsid w:val="00E34B66"/>
    <w:rsid w:val="00E35FED"/>
    <w:rsid w:val="00E37226"/>
    <w:rsid w:val="00E37684"/>
    <w:rsid w:val="00E401E2"/>
    <w:rsid w:val="00E412AE"/>
    <w:rsid w:val="00E43C93"/>
    <w:rsid w:val="00E44348"/>
    <w:rsid w:val="00E50EC9"/>
    <w:rsid w:val="00E5178F"/>
    <w:rsid w:val="00E51DCB"/>
    <w:rsid w:val="00E53C59"/>
    <w:rsid w:val="00E53E67"/>
    <w:rsid w:val="00E54E29"/>
    <w:rsid w:val="00E54FDF"/>
    <w:rsid w:val="00E5599F"/>
    <w:rsid w:val="00E5674D"/>
    <w:rsid w:val="00E571B1"/>
    <w:rsid w:val="00E576B7"/>
    <w:rsid w:val="00E622BD"/>
    <w:rsid w:val="00E63CF2"/>
    <w:rsid w:val="00E64F7B"/>
    <w:rsid w:val="00E6629B"/>
    <w:rsid w:val="00E6645C"/>
    <w:rsid w:val="00E67B37"/>
    <w:rsid w:val="00E710A7"/>
    <w:rsid w:val="00E71B7F"/>
    <w:rsid w:val="00E72A3A"/>
    <w:rsid w:val="00E73359"/>
    <w:rsid w:val="00E74835"/>
    <w:rsid w:val="00E74F33"/>
    <w:rsid w:val="00E750BB"/>
    <w:rsid w:val="00E75EFE"/>
    <w:rsid w:val="00E761ED"/>
    <w:rsid w:val="00E77B88"/>
    <w:rsid w:val="00E77EE9"/>
    <w:rsid w:val="00E81F6C"/>
    <w:rsid w:val="00E839D2"/>
    <w:rsid w:val="00E8432C"/>
    <w:rsid w:val="00E86DA4"/>
    <w:rsid w:val="00E87384"/>
    <w:rsid w:val="00E87C54"/>
    <w:rsid w:val="00E91576"/>
    <w:rsid w:val="00E91D8E"/>
    <w:rsid w:val="00E939F7"/>
    <w:rsid w:val="00E94866"/>
    <w:rsid w:val="00E95C2F"/>
    <w:rsid w:val="00E96165"/>
    <w:rsid w:val="00E97C01"/>
    <w:rsid w:val="00EA0822"/>
    <w:rsid w:val="00EA475C"/>
    <w:rsid w:val="00EA50EF"/>
    <w:rsid w:val="00EA5C6D"/>
    <w:rsid w:val="00EA698C"/>
    <w:rsid w:val="00EB16B7"/>
    <w:rsid w:val="00EB2107"/>
    <w:rsid w:val="00EC0B88"/>
    <w:rsid w:val="00EC29F8"/>
    <w:rsid w:val="00EC3788"/>
    <w:rsid w:val="00EC3EEB"/>
    <w:rsid w:val="00EC4EB7"/>
    <w:rsid w:val="00EC5EA1"/>
    <w:rsid w:val="00EC6273"/>
    <w:rsid w:val="00EC6B1F"/>
    <w:rsid w:val="00EC78EC"/>
    <w:rsid w:val="00EC798B"/>
    <w:rsid w:val="00ED1433"/>
    <w:rsid w:val="00ED4D2E"/>
    <w:rsid w:val="00ED4FBD"/>
    <w:rsid w:val="00ED577D"/>
    <w:rsid w:val="00ED582A"/>
    <w:rsid w:val="00ED745F"/>
    <w:rsid w:val="00EE1B18"/>
    <w:rsid w:val="00EE1D53"/>
    <w:rsid w:val="00EE2708"/>
    <w:rsid w:val="00EE3220"/>
    <w:rsid w:val="00EE4A7C"/>
    <w:rsid w:val="00EE635B"/>
    <w:rsid w:val="00EE7856"/>
    <w:rsid w:val="00EF10F0"/>
    <w:rsid w:val="00EF14F2"/>
    <w:rsid w:val="00EF1DCB"/>
    <w:rsid w:val="00EF5AB9"/>
    <w:rsid w:val="00EF728F"/>
    <w:rsid w:val="00EF73A8"/>
    <w:rsid w:val="00F03C15"/>
    <w:rsid w:val="00F03C52"/>
    <w:rsid w:val="00F076F8"/>
    <w:rsid w:val="00F11D4C"/>
    <w:rsid w:val="00F15028"/>
    <w:rsid w:val="00F16032"/>
    <w:rsid w:val="00F163E3"/>
    <w:rsid w:val="00F17146"/>
    <w:rsid w:val="00F1776A"/>
    <w:rsid w:val="00F1780F"/>
    <w:rsid w:val="00F1794B"/>
    <w:rsid w:val="00F20992"/>
    <w:rsid w:val="00F2101F"/>
    <w:rsid w:val="00F22FAE"/>
    <w:rsid w:val="00F25789"/>
    <w:rsid w:val="00F2762C"/>
    <w:rsid w:val="00F278B3"/>
    <w:rsid w:val="00F27E36"/>
    <w:rsid w:val="00F30172"/>
    <w:rsid w:val="00F30425"/>
    <w:rsid w:val="00F30A65"/>
    <w:rsid w:val="00F332A9"/>
    <w:rsid w:val="00F3421E"/>
    <w:rsid w:val="00F343ED"/>
    <w:rsid w:val="00F40B4A"/>
    <w:rsid w:val="00F4183D"/>
    <w:rsid w:val="00F4183F"/>
    <w:rsid w:val="00F428BE"/>
    <w:rsid w:val="00F43314"/>
    <w:rsid w:val="00F44756"/>
    <w:rsid w:val="00F45891"/>
    <w:rsid w:val="00F47557"/>
    <w:rsid w:val="00F5053A"/>
    <w:rsid w:val="00F50748"/>
    <w:rsid w:val="00F51B3C"/>
    <w:rsid w:val="00F52711"/>
    <w:rsid w:val="00F53068"/>
    <w:rsid w:val="00F62DFA"/>
    <w:rsid w:val="00F63F82"/>
    <w:rsid w:val="00F66E6C"/>
    <w:rsid w:val="00F67153"/>
    <w:rsid w:val="00F67708"/>
    <w:rsid w:val="00F6776B"/>
    <w:rsid w:val="00F6793F"/>
    <w:rsid w:val="00F71C52"/>
    <w:rsid w:val="00F71C65"/>
    <w:rsid w:val="00F726C2"/>
    <w:rsid w:val="00F72F17"/>
    <w:rsid w:val="00F732CB"/>
    <w:rsid w:val="00F7415B"/>
    <w:rsid w:val="00F76ED9"/>
    <w:rsid w:val="00F779CA"/>
    <w:rsid w:val="00F77F87"/>
    <w:rsid w:val="00F8204E"/>
    <w:rsid w:val="00F84F51"/>
    <w:rsid w:val="00F86598"/>
    <w:rsid w:val="00F87AED"/>
    <w:rsid w:val="00F900FA"/>
    <w:rsid w:val="00F902CC"/>
    <w:rsid w:val="00F91089"/>
    <w:rsid w:val="00F914C5"/>
    <w:rsid w:val="00F92B9A"/>
    <w:rsid w:val="00F93D26"/>
    <w:rsid w:val="00F94995"/>
    <w:rsid w:val="00F94A4B"/>
    <w:rsid w:val="00FA1FD9"/>
    <w:rsid w:val="00FA2996"/>
    <w:rsid w:val="00FA2B71"/>
    <w:rsid w:val="00FA5DA1"/>
    <w:rsid w:val="00FA6B1C"/>
    <w:rsid w:val="00FA6C09"/>
    <w:rsid w:val="00FB1469"/>
    <w:rsid w:val="00FB1B2E"/>
    <w:rsid w:val="00FB2C1E"/>
    <w:rsid w:val="00FB3CDF"/>
    <w:rsid w:val="00FB68A2"/>
    <w:rsid w:val="00FC11D3"/>
    <w:rsid w:val="00FC37BF"/>
    <w:rsid w:val="00FC4DDB"/>
    <w:rsid w:val="00FC6442"/>
    <w:rsid w:val="00FC6594"/>
    <w:rsid w:val="00FC6FC2"/>
    <w:rsid w:val="00FC7D38"/>
    <w:rsid w:val="00FD0B18"/>
    <w:rsid w:val="00FD27AA"/>
    <w:rsid w:val="00FD6C96"/>
    <w:rsid w:val="00FD75AA"/>
    <w:rsid w:val="00FD7C92"/>
    <w:rsid w:val="00FE02AB"/>
    <w:rsid w:val="00FE0C22"/>
    <w:rsid w:val="00FE1C5E"/>
    <w:rsid w:val="00FE2BA0"/>
    <w:rsid w:val="00FE2E77"/>
    <w:rsid w:val="00FE3708"/>
    <w:rsid w:val="00FE3B8D"/>
    <w:rsid w:val="00FE3C64"/>
    <w:rsid w:val="00FE3F6D"/>
    <w:rsid w:val="00FE4014"/>
    <w:rsid w:val="00FE4918"/>
    <w:rsid w:val="00FE4B24"/>
    <w:rsid w:val="00FE76DC"/>
    <w:rsid w:val="00FE7A29"/>
    <w:rsid w:val="00FE7A30"/>
    <w:rsid w:val="00FF15C0"/>
    <w:rsid w:val="00FF180B"/>
    <w:rsid w:val="00FF21E2"/>
    <w:rsid w:val="00FF2471"/>
    <w:rsid w:val="00FF291F"/>
    <w:rsid w:val="00FF3E2C"/>
    <w:rsid w:val="00FF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0AFCB"/>
  <w15:docId w15:val="{8E18A995-B1F6-4CF3-8D05-0FF99C7CC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20D"/>
  </w:style>
  <w:style w:type="paragraph" w:styleId="Heading1">
    <w:name w:val="heading 1"/>
    <w:basedOn w:val="Normal"/>
    <w:next w:val="Normal"/>
    <w:link w:val="Heading1Char"/>
    <w:uiPriority w:val="9"/>
    <w:qFormat/>
    <w:rsid w:val="00242999"/>
    <w:pPr>
      <w:keepNext/>
      <w:bidi/>
      <w:spacing w:before="240" w:after="60"/>
      <w:ind w:firstLine="567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32"/>
      <w:lang w:eastAsia="en-US"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9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999"/>
    <w:rPr>
      <w:rFonts w:ascii="Times New Roman" w:eastAsia="Times New Roman" w:hAnsi="Times New Roman" w:cs="Times New Roman"/>
      <w:b/>
      <w:bCs/>
      <w:kern w:val="32"/>
      <w:sz w:val="24"/>
      <w:szCs w:val="32"/>
      <w:lang w:eastAsia="en-US" w:bidi="fa-IR"/>
    </w:rPr>
  </w:style>
  <w:style w:type="character" w:customStyle="1" w:styleId="content1">
    <w:name w:val="content1"/>
    <w:rsid w:val="00242999"/>
    <w:rPr>
      <w:rFonts w:ascii="Tahoma" w:hAnsi="Tahoma" w:cs="Tahoma" w:hint="default"/>
      <w:strike w:val="0"/>
      <w:dstrike w:val="0"/>
      <w:color w:val="000000"/>
      <w:sz w:val="17"/>
      <w:szCs w:val="17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429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567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2999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99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50D5F"/>
    <w:rPr>
      <w:color w:val="0000FF" w:themeColor="hyperlink"/>
      <w:u w:val="single"/>
    </w:rPr>
  </w:style>
  <w:style w:type="paragraph" w:customStyle="1" w:styleId="References">
    <w:name w:val="References"/>
    <w:basedOn w:val="Normal"/>
    <w:qFormat/>
    <w:rsid w:val="005D62B2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784E0C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customStyle="1" w:styleId="longtext">
    <w:name w:val="long_text"/>
    <w:basedOn w:val="DefaultParagraphFont"/>
    <w:rsid w:val="00F726C2"/>
  </w:style>
  <w:style w:type="character" w:customStyle="1" w:styleId="hps">
    <w:name w:val="hps"/>
    <w:basedOn w:val="DefaultParagraphFont"/>
    <w:rsid w:val="00F726C2"/>
  </w:style>
  <w:style w:type="paragraph" w:customStyle="1" w:styleId="volissue">
    <w:name w:val="volissue"/>
    <w:basedOn w:val="Normal"/>
    <w:rsid w:val="00734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680CA6"/>
    <w:rPr>
      <w:b/>
      <w:bCs/>
    </w:rPr>
  </w:style>
  <w:style w:type="character" w:customStyle="1" w:styleId="binomial">
    <w:name w:val="binomial"/>
    <w:basedOn w:val="DefaultParagraphFont"/>
    <w:rsid w:val="000B0949"/>
  </w:style>
  <w:style w:type="character" w:customStyle="1" w:styleId="apple-converted-space">
    <w:name w:val="apple-converted-space"/>
    <w:basedOn w:val="DefaultParagraphFont"/>
    <w:rsid w:val="00733DD7"/>
  </w:style>
  <w:style w:type="character" w:customStyle="1" w:styleId="Heading3Char">
    <w:name w:val="Heading 3 Char"/>
    <w:basedOn w:val="DefaultParagraphFont"/>
    <w:link w:val="Heading3"/>
    <w:uiPriority w:val="9"/>
    <w:semiHidden/>
    <w:rsid w:val="00F179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7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4B0"/>
  </w:style>
  <w:style w:type="paragraph" w:styleId="Footer">
    <w:name w:val="footer"/>
    <w:basedOn w:val="Normal"/>
    <w:link w:val="FooterChar"/>
    <w:uiPriority w:val="99"/>
    <w:unhideWhenUsed/>
    <w:rsid w:val="00A47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4B0"/>
  </w:style>
  <w:style w:type="table" w:styleId="TableGrid">
    <w:name w:val="Table Grid"/>
    <w:basedOn w:val="TableNormal"/>
    <w:uiPriority w:val="59"/>
    <w:rsid w:val="00353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051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45257"/>
  </w:style>
  <w:style w:type="paragraph" w:customStyle="1" w:styleId="a">
    <w:name w:val="فهرست جداول"/>
    <w:basedOn w:val="TOC2"/>
    <w:qFormat/>
    <w:rsid w:val="002934EF"/>
    <w:pPr>
      <w:tabs>
        <w:tab w:val="right" w:leader="dot" w:pos="9350"/>
      </w:tabs>
      <w:bidi/>
      <w:spacing w:line="240" w:lineRule="auto"/>
      <w:ind w:left="240"/>
      <w:jc w:val="center"/>
    </w:pPr>
    <w:rPr>
      <w:rFonts w:ascii="B Lotus" w:eastAsia="Calibri" w:hAnsi="B Lotus" w:cs="Times New Roman"/>
      <w:sz w:val="24"/>
      <w:szCs w:val="24"/>
      <w:lang w:eastAsia="en-US" w:bidi="fa-IR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934EF"/>
    <w:pPr>
      <w:spacing w:after="100"/>
      <w:ind w:left="2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A43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431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4311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D5365"/>
    <w:rPr>
      <w:i/>
      <w:iCs/>
    </w:rPr>
  </w:style>
  <w:style w:type="paragraph" w:customStyle="1" w:styleId="em">
    <w:name w:val="em"/>
    <w:basedOn w:val="Normal"/>
    <w:rsid w:val="00D06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7F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43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9086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2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83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7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eyvan.asefpour@gau.ac.i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A4F4D9-D071-4B1C-8A30-C30E6BA4D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92</TotalTime>
  <Pages>1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van</dc:creator>
  <cp:lastModifiedBy>Sindhu Chinnaiyan</cp:lastModifiedBy>
  <cp:revision>1021</cp:revision>
  <dcterms:created xsi:type="dcterms:W3CDTF">2014-05-19T19:47:00Z</dcterms:created>
  <dcterms:modified xsi:type="dcterms:W3CDTF">2023-10-24T11:30:00Z</dcterms:modified>
</cp:coreProperties>
</file>